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F60833" w:rsidR="00AC229C" w:rsidP="7024B74F" w:rsidRDefault="314F261D" w14:paraId="2529ABD6" w14:textId="63056746">
      <w:pPr>
        <w:spacing w:after="0" w:line="240" w:lineRule="auto"/>
        <w:jc w:val="both"/>
        <w:rPr>
          <w:rFonts w:ascii="Times New Roman" w:hAnsi="Times New Roman" w:eastAsia="Times New Roman" w:cs="Times New Roman"/>
          <w:color w:val="000000" w:themeColor="text1"/>
          <w:sz w:val="28"/>
          <w:szCs w:val="28"/>
        </w:rPr>
      </w:pPr>
      <w:r w:rsidRPr="10AC4410" w:rsidR="314F261D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8"/>
          <w:szCs w:val="28"/>
        </w:rPr>
        <w:t xml:space="preserve">Supplementary </w:t>
      </w:r>
      <w:r w:rsidRPr="10AC4410" w:rsidR="235914FA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8"/>
          <w:szCs w:val="28"/>
        </w:rPr>
        <w:t>Data 1</w:t>
      </w:r>
    </w:p>
    <w:p w:rsidRPr="00D66B65" w:rsidR="00841894" w:rsidP="7024B74F" w:rsidRDefault="00841894" w14:paraId="06DB4619" w14:textId="77777777">
      <w:pPr>
        <w:pStyle w:val="Heading2"/>
        <w:tabs>
          <w:tab w:val="num" w:pos="1440"/>
        </w:tabs>
        <w:jc w:val="both"/>
        <w:rPr>
          <w:rFonts w:ascii="Times New Roman" w:hAnsi="Times New Roman" w:eastAsia="Calibri Light" w:cs="Times New Roman"/>
          <w:color w:val="000000" w:themeColor="text1"/>
          <w:sz w:val="22"/>
          <w:szCs w:val="22"/>
        </w:rPr>
      </w:pPr>
    </w:p>
    <w:tbl>
      <w:tblPr>
        <w:tblStyle w:val="TableGridLight"/>
        <w:tblW w:w="6860" w:type="dxa"/>
        <w:tblLook w:val="04A0" w:firstRow="1" w:lastRow="0" w:firstColumn="1" w:lastColumn="0" w:noHBand="0" w:noVBand="1"/>
      </w:tblPr>
      <w:tblGrid>
        <w:gridCol w:w="2187"/>
        <w:gridCol w:w="2187"/>
        <w:gridCol w:w="2486"/>
      </w:tblGrid>
      <w:tr w:rsidRPr="00D66B65" w:rsidR="00217BB5" w:rsidTr="00217BB5" w14:paraId="1ED6F30B" w14:textId="77777777">
        <w:trPr>
          <w:trHeight w:val="300"/>
        </w:trPr>
        <w:tc>
          <w:tcPr>
            <w:tcW w:w="2187" w:type="dxa"/>
          </w:tcPr>
          <w:p w:rsidRPr="1A35831A" w:rsidR="00217BB5" w:rsidP="00FA34EC" w:rsidRDefault="00217BB5" w14:paraId="7435A8FA" w14:textId="6D25AFA6">
            <w:pPr>
              <w:spacing w:before="60" w:after="60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lang w:eastAsia="en-GB"/>
              </w:rPr>
              <w:t>Domain</w:t>
            </w:r>
          </w:p>
        </w:tc>
        <w:tc>
          <w:tcPr>
            <w:tcW w:w="2187" w:type="dxa"/>
            <w:noWrap/>
            <w:hideMark/>
          </w:tcPr>
          <w:p w:rsidRPr="00D66B65" w:rsidR="00217BB5" w:rsidP="00FA34EC" w:rsidRDefault="00217BB5" w14:paraId="3ADB3AF3" w14:textId="3CAE9C2D">
            <w:pPr>
              <w:spacing w:before="60" w:after="60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lang w:eastAsia="en-GB"/>
              </w:rPr>
            </w:pPr>
            <w:r w:rsidRPr="1A35831A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lang w:eastAsia="en-GB"/>
              </w:rPr>
              <w:t>Item</w:t>
            </w:r>
          </w:p>
        </w:tc>
        <w:tc>
          <w:tcPr>
            <w:tcW w:w="2486" w:type="dxa"/>
            <w:noWrap/>
            <w:hideMark/>
          </w:tcPr>
          <w:p w:rsidRPr="00D66B65" w:rsidR="00217BB5" w:rsidP="00FA34EC" w:rsidRDefault="00217BB5" w14:paraId="077140FE" w14:textId="59BA82E9">
            <w:pPr>
              <w:spacing w:before="60" w:after="60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lang w:eastAsia="en-GB"/>
              </w:rPr>
              <w:t xml:space="preserve">Synonyms from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lang w:eastAsia="en-GB"/>
              </w:rPr>
              <w:t>insomnia</w:t>
            </w:r>
            <w:r w:rsidRPr="00D66B65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lang w:eastAsia="en-GB"/>
              </w:rPr>
              <w:t xml:space="preserve"> experts</w:t>
            </w:r>
          </w:p>
        </w:tc>
      </w:tr>
      <w:tr w:rsidRPr="00D66B65" w:rsidR="001B2C59" w:rsidTr="00217BB5" w14:paraId="23147123" w14:textId="77777777">
        <w:trPr>
          <w:trHeight w:val="300"/>
        </w:trPr>
        <w:tc>
          <w:tcPr>
            <w:tcW w:w="2187" w:type="dxa"/>
            <w:vMerge w:val="restart"/>
          </w:tcPr>
          <w:p w:rsidR="001B2C59" w:rsidP="001B2C59" w:rsidRDefault="001B2C59" w14:paraId="4EE9D2F5" w14:textId="2343456F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gnition</w:t>
            </w:r>
          </w:p>
        </w:tc>
        <w:tc>
          <w:tcPr>
            <w:tcW w:w="2187" w:type="dxa"/>
            <w:vMerge w:val="restart"/>
            <w:noWrap/>
            <w:hideMark/>
          </w:tcPr>
          <w:p w:rsidRPr="00D66B65" w:rsidR="001B2C59" w:rsidP="00FA34EC" w:rsidRDefault="001B2C59" w14:paraId="3736AB43" w14:textId="49A0816C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c</w:t>
            </w: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lear-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h</w:t>
            </w: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eaded</w:t>
            </w:r>
          </w:p>
        </w:tc>
        <w:tc>
          <w:tcPr>
            <w:tcW w:w="2486" w:type="dxa"/>
            <w:noWrap/>
            <w:hideMark/>
          </w:tcPr>
          <w:p w:rsidRPr="00D66B65" w:rsidR="001B2C59" w:rsidP="00FA34EC" w:rsidRDefault="001B2C59" w14:paraId="47550101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ttentive</w:t>
            </w:r>
          </w:p>
        </w:tc>
      </w:tr>
      <w:tr w:rsidRPr="00D66B65" w:rsidR="001B2C59" w:rsidTr="00217BB5" w14:paraId="1D8B038E" w14:textId="77777777">
        <w:trPr>
          <w:trHeight w:val="300"/>
        </w:trPr>
        <w:tc>
          <w:tcPr>
            <w:tcW w:w="2187" w:type="dxa"/>
            <w:vMerge/>
          </w:tcPr>
          <w:p w:rsidRPr="00D66B65" w:rsidR="001B2C59" w:rsidP="00FA34EC" w:rsidRDefault="001B2C59" w14:paraId="53B729EF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:rsidRPr="00D66B65" w:rsidR="001B2C59" w:rsidP="00FA34EC" w:rsidRDefault="001B2C59" w14:paraId="62450329" w14:textId="7B4ED718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486" w:type="dxa"/>
            <w:noWrap/>
            <w:hideMark/>
          </w:tcPr>
          <w:p w:rsidRPr="00D66B65" w:rsidR="001B2C59" w:rsidP="00FA34EC" w:rsidRDefault="001B2C59" w14:paraId="0C97259F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oriented</w:t>
            </w:r>
          </w:p>
        </w:tc>
      </w:tr>
      <w:tr w:rsidRPr="00D66B65" w:rsidR="001B2C59" w:rsidTr="00217BB5" w14:paraId="641E0B68" w14:textId="77777777">
        <w:trPr>
          <w:trHeight w:val="300"/>
        </w:trPr>
        <w:tc>
          <w:tcPr>
            <w:tcW w:w="2187" w:type="dxa"/>
            <w:vMerge/>
          </w:tcPr>
          <w:p w:rsidRPr="00D66B65" w:rsidR="001B2C59" w:rsidP="00FA34EC" w:rsidRDefault="001B2C59" w14:paraId="60EA1DA6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:rsidRPr="00D66B65" w:rsidR="001B2C59" w:rsidP="00FA34EC" w:rsidRDefault="001B2C59" w14:paraId="79141A4D" w14:textId="34D097AE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486" w:type="dxa"/>
            <w:noWrap/>
            <w:hideMark/>
          </w:tcPr>
          <w:p w:rsidRPr="00D66B65" w:rsidR="001B2C59" w:rsidP="00FA34EC" w:rsidRDefault="001B2C59" w14:paraId="1341F343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foggy</w:t>
            </w:r>
          </w:p>
        </w:tc>
      </w:tr>
      <w:tr w:rsidRPr="00D66B65" w:rsidR="001B2C59" w:rsidTr="00217BB5" w14:paraId="25052D9A" w14:textId="77777777">
        <w:trPr>
          <w:trHeight w:val="300"/>
        </w:trPr>
        <w:tc>
          <w:tcPr>
            <w:tcW w:w="2187" w:type="dxa"/>
            <w:vMerge/>
          </w:tcPr>
          <w:p w:rsidRPr="00D66B65" w:rsidR="001B2C59" w:rsidP="00FA34EC" w:rsidRDefault="001B2C59" w14:paraId="7E3BC460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:rsidRPr="00D66B65" w:rsidR="001B2C59" w:rsidP="00FA34EC" w:rsidRDefault="001B2C59" w14:paraId="6FA88C37" w14:textId="10805F9F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486" w:type="dxa"/>
            <w:noWrap/>
            <w:hideMark/>
          </w:tcPr>
          <w:p w:rsidRPr="00D66B65" w:rsidR="001B2C59" w:rsidP="00FA34EC" w:rsidRDefault="001B2C59" w14:paraId="3018085A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disoriented</w:t>
            </w:r>
          </w:p>
        </w:tc>
      </w:tr>
      <w:tr w:rsidRPr="00D66B65" w:rsidR="001B2C59" w:rsidTr="00217BB5" w14:paraId="35AEAE74" w14:textId="77777777">
        <w:trPr>
          <w:trHeight w:val="300"/>
        </w:trPr>
        <w:tc>
          <w:tcPr>
            <w:tcW w:w="2187" w:type="dxa"/>
            <w:vMerge/>
          </w:tcPr>
          <w:p w:rsidRPr="00D66B65" w:rsidR="001B2C59" w:rsidP="00FA34EC" w:rsidRDefault="001B2C59" w14:paraId="555A9AB4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:rsidRPr="00D66B65" w:rsidR="001B2C59" w:rsidP="00FA34EC" w:rsidRDefault="001B2C59" w14:paraId="52B33CAB" w14:textId="55E9805F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486" w:type="dxa"/>
            <w:noWrap/>
            <w:hideMark/>
          </w:tcPr>
          <w:p w:rsidRPr="00D66B65" w:rsidR="001B2C59" w:rsidP="00FA34EC" w:rsidRDefault="001B2C59" w14:paraId="412B5027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proofErr w:type="spellStart"/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clear_head</w:t>
            </w:r>
            <w:proofErr w:type="spellEnd"/>
          </w:p>
        </w:tc>
      </w:tr>
      <w:tr w:rsidRPr="00D66B65" w:rsidR="001B2C59" w:rsidTr="00217BB5" w14:paraId="0D00D0B8" w14:textId="77777777">
        <w:trPr>
          <w:trHeight w:val="300"/>
        </w:trPr>
        <w:tc>
          <w:tcPr>
            <w:tcW w:w="2187" w:type="dxa"/>
            <w:vMerge/>
          </w:tcPr>
          <w:p w:rsidRPr="00D66B65" w:rsidR="001B2C59" w:rsidP="00FA34EC" w:rsidRDefault="001B2C59" w14:paraId="60AB25A6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:rsidRPr="00D66B65" w:rsidR="001B2C59" w:rsidP="00FA34EC" w:rsidRDefault="001B2C59" w14:paraId="09675A28" w14:textId="0FEDE1B5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486" w:type="dxa"/>
            <w:noWrap/>
            <w:hideMark/>
          </w:tcPr>
          <w:p w:rsidRPr="00D66B65" w:rsidR="001B2C59" w:rsidP="00FA34EC" w:rsidRDefault="001B2C59" w14:paraId="5CFA64FB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lert</w:t>
            </w:r>
          </w:p>
        </w:tc>
      </w:tr>
      <w:tr w:rsidRPr="00D66B65" w:rsidR="001B2C59" w:rsidTr="00217BB5" w14:paraId="4E67B234" w14:textId="77777777">
        <w:trPr>
          <w:trHeight w:val="300"/>
        </w:trPr>
        <w:tc>
          <w:tcPr>
            <w:tcW w:w="2187" w:type="dxa"/>
            <w:vMerge/>
          </w:tcPr>
          <w:p w:rsidRPr="00D66B65" w:rsidR="001B2C59" w:rsidP="00FA34EC" w:rsidRDefault="001B2C59" w14:paraId="3A383113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:rsidRPr="00D66B65" w:rsidR="001B2C59" w:rsidP="00FA34EC" w:rsidRDefault="001B2C59" w14:paraId="7353ED05" w14:textId="20D03ACE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486" w:type="dxa"/>
            <w:noWrap/>
            <w:hideMark/>
          </w:tcPr>
          <w:p w:rsidRPr="00D66B65" w:rsidR="001B2C59" w:rsidP="00FA34EC" w:rsidRDefault="001B2C59" w14:paraId="75B8D246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ware</w:t>
            </w:r>
          </w:p>
        </w:tc>
      </w:tr>
      <w:tr w:rsidRPr="00D66B65" w:rsidR="001B2C59" w:rsidTr="00217BB5" w14:paraId="53B581AA" w14:textId="77777777">
        <w:trPr>
          <w:trHeight w:val="300"/>
        </w:trPr>
        <w:tc>
          <w:tcPr>
            <w:tcW w:w="2187" w:type="dxa"/>
            <w:vMerge w:val="restart"/>
          </w:tcPr>
          <w:p w:rsidR="001B2C59" w:rsidP="00FA34EC" w:rsidRDefault="001B2C59" w14:paraId="4DF2857C" w14:textId="66CB74F6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gnition</w:t>
            </w:r>
          </w:p>
        </w:tc>
        <w:tc>
          <w:tcPr>
            <w:tcW w:w="2187" w:type="dxa"/>
            <w:vMerge w:val="restart"/>
            <w:noWrap/>
            <w:hideMark/>
          </w:tcPr>
          <w:p w:rsidRPr="00D66B65" w:rsidR="001B2C59" w:rsidP="00FA34EC" w:rsidRDefault="001B2C59" w14:paraId="7B2C4895" w14:textId="18BF75DB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c</w:t>
            </w: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oncentration</w:t>
            </w:r>
          </w:p>
        </w:tc>
        <w:tc>
          <w:tcPr>
            <w:tcW w:w="2486" w:type="dxa"/>
            <w:noWrap/>
            <w:hideMark/>
          </w:tcPr>
          <w:p w:rsidRPr="00D66B65" w:rsidR="001B2C59" w:rsidP="00FA34EC" w:rsidRDefault="001B2C59" w14:paraId="6CE97835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ttention</w:t>
            </w:r>
          </w:p>
        </w:tc>
      </w:tr>
      <w:tr w:rsidRPr="00D66B65" w:rsidR="001B2C59" w:rsidTr="00217BB5" w14:paraId="2AD127D7" w14:textId="77777777">
        <w:trPr>
          <w:trHeight w:val="300"/>
        </w:trPr>
        <w:tc>
          <w:tcPr>
            <w:tcW w:w="2187" w:type="dxa"/>
            <w:vMerge/>
          </w:tcPr>
          <w:p w:rsidRPr="00D66B65" w:rsidR="001B2C59" w:rsidP="00FA34EC" w:rsidRDefault="001B2C59" w14:paraId="24DE4054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:rsidRPr="00D66B65" w:rsidR="001B2C59" w:rsidP="00FA34EC" w:rsidRDefault="001B2C59" w14:paraId="753C2CB3" w14:textId="6BF7CF8B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486" w:type="dxa"/>
            <w:noWrap/>
            <w:hideMark/>
          </w:tcPr>
          <w:p w:rsidRPr="00D66B65" w:rsidR="001B2C59" w:rsidP="00FA34EC" w:rsidRDefault="001B2C59" w14:paraId="208BB5FB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focus</w:t>
            </w:r>
          </w:p>
        </w:tc>
      </w:tr>
      <w:tr w:rsidRPr="00D66B65" w:rsidR="001B2C59" w:rsidTr="00217BB5" w14:paraId="4C9657EB" w14:textId="77777777">
        <w:trPr>
          <w:trHeight w:val="300"/>
        </w:trPr>
        <w:tc>
          <w:tcPr>
            <w:tcW w:w="2187" w:type="dxa"/>
            <w:vMerge/>
          </w:tcPr>
          <w:p w:rsidRPr="00D66B65" w:rsidR="001B2C59" w:rsidP="00FA34EC" w:rsidRDefault="001B2C59" w14:paraId="70B63DE1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:rsidRPr="00D66B65" w:rsidR="001B2C59" w:rsidP="00FA34EC" w:rsidRDefault="001B2C59" w14:paraId="34F22BC9" w14:textId="7D56AD4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486" w:type="dxa"/>
            <w:noWrap/>
            <w:hideMark/>
          </w:tcPr>
          <w:p w:rsidRPr="00D66B65" w:rsidR="001B2C59" w:rsidP="00FA34EC" w:rsidRDefault="001B2C59" w14:paraId="49869F34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vigilance</w:t>
            </w:r>
          </w:p>
        </w:tc>
      </w:tr>
      <w:tr w:rsidRPr="00D66B65" w:rsidR="001B2C59" w:rsidTr="00217BB5" w14:paraId="61623F78" w14:textId="77777777">
        <w:trPr>
          <w:trHeight w:val="300"/>
        </w:trPr>
        <w:tc>
          <w:tcPr>
            <w:tcW w:w="2187" w:type="dxa"/>
            <w:vMerge/>
          </w:tcPr>
          <w:p w:rsidRPr="00D66B65" w:rsidR="001B2C59" w:rsidP="00FA34EC" w:rsidRDefault="001B2C59" w14:paraId="75A0525F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:rsidRPr="00D66B65" w:rsidR="001B2C59" w:rsidP="00FA34EC" w:rsidRDefault="001B2C59" w14:paraId="3EB7BDE5" w14:textId="1A70CCF0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486" w:type="dxa"/>
            <w:noWrap/>
            <w:hideMark/>
          </w:tcPr>
          <w:p w:rsidRPr="00D66B65" w:rsidR="001B2C59" w:rsidP="00FA34EC" w:rsidRDefault="001B2C59" w14:paraId="29FCC6C5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concentrated</w:t>
            </w:r>
          </w:p>
        </w:tc>
      </w:tr>
      <w:tr w:rsidRPr="00D66B65" w:rsidR="001B2C59" w:rsidTr="00217BB5" w14:paraId="50D7B8EB" w14:textId="77777777">
        <w:trPr>
          <w:trHeight w:val="300"/>
        </w:trPr>
        <w:tc>
          <w:tcPr>
            <w:tcW w:w="2187" w:type="dxa"/>
            <w:vMerge w:val="restart"/>
          </w:tcPr>
          <w:p w:rsidRPr="00D66B65" w:rsidR="001B2C59" w:rsidP="00FA34EC" w:rsidRDefault="001B2C59" w14:paraId="4BF7D6CB" w14:textId="2652DFB4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gnition</w:t>
            </w:r>
          </w:p>
        </w:tc>
        <w:tc>
          <w:tcPr>
            <w:tcW w:w="2187" w:type="dxa"/>
            <w:vMerge w:val="restart"/>
            <w:noWrap/>
            <w:hideMark/>
          </w:tcPr>
          <w:p w:rsidRPr="00D66B65" w:rsidR="001B2C59" w:rsidP="00FA34EC" w:rsidRDefault="001B2C59" w14:paraId="1129B883" w14:textId="2284F555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forgetful</w:t>
            </w:r>
          </w:p>
        </w:tc>
        <w:tc>
          <w:tcPr>
            <w:tcW w:w="2486" w:type="dxa"/>
            <w:noWrap/>
            <w:hideMark/>
          </w:tcPr>
          <w:p w:rsidRPr="00D66B65" w:rsidR="001B2C59" w:rsidP="00FA34EC" w:rsidRDefault="001B2C59" w14:paraId="08982BDF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proofErr w:type="spellStart"/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cognitive_disorder</w:t>
            </w:r>
            <w:proofErr w:type="spellEnd"/>
          </w:p>
        </w:tc>
      </w:tr>
      <w:tr w:rsidRPr="00D66B65" w:rsidR="001B2C59" w:rsidTr="00217BB5" w14:paraId="37457AAC" w14:textId="77777777">
        <w:trPr>
          <w:trHeight w:val="300"/>
        </w:trPr>
        <w:tc>
          <w:tcPr>
            <w:tcW w:w="2187" w:type="dxa"/>
            <w:vMerge/>
          </w:tcPr>
          <w:p w:rsidRPr="00D66B65" w:rsidR="001B2C59" w:rsidP="00FA34EC" w:rsidRDefault="001B2C59" w14:paraId="74C7C57F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:rsidRPr="00D66B65" w:rsidR="001B2C59" w:rsidP="00FA34EC" w:rsidRDefault="001B2C59" w14:paraId="7EDDDDF8" w14:textId="7DF81005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486" w:type="dxa"/>
            <w:noWrap/>
            <w:hideMark/>
          </w:tcPr>
          <w:p w:rsidRPr="00D66B65" w:rsidR="001B2C59" w:rsidP="00FA34EC" w:rsidRDefault="001B2C59" w14:paraId="209961B1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mnesia</w:t>
            </w:r>
          </w:p>
        </w:tc>
      </w:tr>
      <w:tr w:rsidRPr="00D66B65" w:rsidR="001B2C59" w:rsidTr="00217BB5" w14:paraId="14D9501C" w14:textId="77777777">
        <w:trPr>
          <w:trHeight w:val="300"/>
        </w:trPr>
        <w:tc>
          <w:tcPr>
            <w:tcW w:w="2187" w:type="dxa"/>
            <w:vMerge/>
          </w:tcPr>
          <w:p w:rsidRPr="00D66B65" w:rsidR="001B2C59" w:rsidP="00FA34EC" w:rsidRDefault="001B2C59" w14:paraId="16E29116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:rsidRPr="00D66B65" w:rsidR="001B2C59" w:rsidP="00FA34EC" w:rsidRDefault="001B2C59" w14:paraId="7F7FFB3C" w14:textId="2EF07F31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486" w:type="dxa"/>
            <w:noWrap/>
            <w:hideMark/>
          </w:tcPr>
          <w:p w:rsidRPr="00D66B65" w:rsidR="001B2C59" w:rsidP="00FA34EC" w:rsidRDefault="001B2C59" w14:paraId="6BD63C6F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proofErr w:type="spellStart"/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memory_impairment</w:t>
            </w:r>
            <w:proofErr w:type="spellEnd"/>
          </w:p>
        </w:tc>
      </w:tr>
      <w:tr w:rsidRPr="00D66B65" w:rsidR="001B2C59" w:rsidTr="00217BB5" w14:paraId="3D4A13CE" w14:textId="77777777">
        <w:trPr>
          <w:trHeight w:val="300"/>
        </w:trPr>
        <w:tc>
          <w:tcPr>
            <w:tcW w:w="2187" w:type="dxa"/>
            <w:vMerge/>
          </w:tcPr>
          <w:p w:rsidRPr="00D66B65" w:rsidR="001B2C59" w:rsidP="00FA34EC" w:rsidRDefault="001B2C59" w14:paraId="2CB046F0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:rsidRPr="00D66B65" w:rsidR="001B2C59" w:rsidP="00FA34EC" w:rsidRDefault="001B2C59" w14:paraId="6FE2F74B" w14:textId="0CE4AF52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486" w:type="dxa"/>
            <w:noWrap/>
            <w:hideMark/>
          </w:tcPr>
          <w:p w:rsidRPr="00D66B65" w:rsidR="001B2C59" w:rsidP="00FA34EC" w:rsidRDefault="001B2C59" w14:paraId="7135F021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inattentive</w:t>
            </w:r>
          </w:p>
        </w:tc>
      </w:tr>
      <w:tr w:rsidRPr="00D66B65" w:rsidR="001B2C59" w:rsidTr="00217BB5" w14:paraId="62C37184" w14:textId="77777777">
        <w:trPr>
          <w:trHeight w:val="300"/>
        </w:trPr>
        <w:tc>
          <w:tcPr>
            <w:tcW w:w="2187" w:type="dxa"/>
            <w:vMerge/>
          </w:tcPr>
          <w:p w:rsidRPr="00D66B65" w:rsidR="001B2C59" w:rsidP="00FA34EC" w:rsidRDefault="001B2C59" w14:paraId="2C75AE8C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:rsidRPr="00D66B65" w:rsidR="001B2C59" w:rsidP="00FA34EC" w:rsidRDefault="001B2C59" w14:paraId="5DE69C60" w14:textId="019E41A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486" w:type="dxa"/>
            <w:noWrap/>
            <w:hideMark/>
          </w:tcPr>
          <w:p w:rsidRPr="00D66B65" w:rsidR="001B2C59" w:rsidP="00FA34EC" w:rsidRDefault="001B2C59" w14:paraId="730A0735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forgetfully</w:t>
            </w:r>
          </w:p>
        </w:tc>
      </w:tr>
      <w:tr w:rsidRPr="00D66B65" w:rsidR="001B2C59" w:rsidTr="00217BB5" w14:paraId="1A69BE2D" w14:textId="77777777">
        <w:trPr>
          <w:trHeight w:val="300"/>
        </w:trPr>
        <w:tc>
          <w:tcPr>
            <w:tcW w:w="2187" w:type="dxa"/>
            <w:vMerge w:val="restart"/>
          </w:tcPr>
          <w:p w:rsidRPr="00D66B65" w:rsidR="001B2C59" w:rsidP="00FA34EC" w:rsidRDefault="001B2C59" w14:paraId="361B1664" w14:textId="6F919E4B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Emotional</w:t>
            </w:r>
          </w:p>
        </w:tc>
        <w:tc>
          <w:tcPr>
            <w:tcW w:w="2187" w:type="dxa"/>
            <w:vMerge w:val="restart"/>
            <w:noWrap/>
            <w:hideMark/>
          </w:tcPr>
          <w:p w:rsidRPr="00D66B65" w:rsidR="001B2C59" w:rsidP="00FA34EC" w:rsidRDefault="001B2C59" w14:paraId="7EE6B921" w14:textId="39B5F156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worried</w:t>
            </w:r>
          </w:p>
        </w:tc>
        <w:tc>
          <w:tcPr>
            <w:tcW w:w="2486" w:type="dxa"/>
            <w:noWrap/>
            <w:hideMark/>
          </w:tcPr>
          <w:p w:rsidRPr="00D66B65" w:rsidR="001B2C59" w:rsidP="00FA34EC" w:rsidRDefault="001B2C59" w14:paraId="74592191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fearful</w:t>
            </w:r>
          </w:p>
        </w:tc>
      </w:tr>
      <w:tr w:rsidRPr="00D66B65" w:rsidR="001B2C59" w:rsidTr="00217BB5" w14:paraId="0FA955EC" w14:textId="77777777">
        <w:trPr>
          <w:trHeight w:val="300"/>
        </w:trPr>
        <w:tc>
          <w:tcPr>
            <w:tcW w:w="2187" w:type="dxa"/>
            <w:vMerge/>
          </w:tcPr>
          <w:p w:rsidRPr="00D66B65" w:rsidR="001B2C59" w:rsidP="00FA34EC" w:rsidRDefault="001B2C59" w14:paraId="368BB0CA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:rsidRPr="00D66B65" w:rsidR="001B2C59" w:rsidP="00FA34EC" w:rsidRDefault="001B2C59" w14:paraId="65B1799F" w14:textId="4836CC86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486" w:type="dxa"/>
            <w:noWrap/>
            <w:hideMark/>
          </w:tcPr>
          <w:p w:rsidRPr="00D66B65" w:rsidR="001B2C59" w:rsidP="00FA34EC" w:rsidRDefault="001B2C59" w14:paraId="6493A838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hypervigilant</w:t>
            </w:r>
          </w:p>
        </w:tc>
      </w:tr>
      <w:tr w:rsidRPr="00D66B65" w:rsidR="001B2C59" w:rsidTr="00217BB5" w14:paraId="24A71D2D" w14:textId="77777777">
        <w:trPr>
          <w:trHeight w:val="300"/>
        </w:trPr>
        <w:tc>
          <w:tcPr>
            <w:tcW w:w="2187" w:type="dxa"/>
            <w:vMerge/>
          </w:tcPr>
          <w:p w:rsidRPr="00D66B65" w:rsidR="001B2C59" w:rsidP="00FA34EC" w:rsidRDefault="001B2C59" w14:paraId="31AFB640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:rsidRPr="00D66B65" w:rsidR="001B2C59" w:rsidP="00FA34EC" w:rsidRDefault="001B2C59" w14:paraId="6E51EF96" w14:textId="280A03D6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486" w:type="dxa"/>
            <w:noWrap/>
            <w:hideMark/>
          </w:tcPr>
          <w:p w:rsidRPr="00D66B65" w:rsidR="001B2C59" w:rsidP="00FA34EC" w:rsidRDefault="001B2C59" w14:paraId="586137D0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nxiety</w:t>
            </w:r>
          </w:p>
        </w:tc>
      </w:tr>
      <w:tr w:rsidRPr="00D66B65" w:rsidR="001B2C59" w:rsidTr="00217BB5" w14:paraId="211E037A" w14:textId="77777777">
        <w:trPr>
          <w:trHeight w:val="300"/>
        </w:trPr>
        <w:tc>
          <w:tcPr>
            <w:tcW w:w="2187" w:type="dxa"/>
            <w:vMerge/>
          </w:tcPr>
          <w:p w:rsidRPr="00D66B65" w:rsidR="001B2C59" w:rsidP="00FA34EC" w:rsidRDefault="001B2C59" w14:paraId="26E02EFF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:rsidRPr="00D66B65" w:rsidR="001B2C59" w:rsidP="00FA34EC" w:rsidRDefault="001B2C59" w14:paraId="3A170F6E" w14:textId="3CEF70E5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486" w:type="dxa"/>
            <w:noWrap/>
            <w:hideMark/>
          </w:tcPr>
          <w:p w:rsidRPr="00D66B65" w:rsidR="001B2C59" w:rsidP="00FA34EC" w:rsidRDefault="001B2C59" w14:paraId="21B7BEC3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stress</w:t>
            </w:r>
          </w:p>
        </w:tc>
      </w:tr>
      <w:tr w:rsidRPr="00D66B65" w:rsidR="001B2C59" w:rsidTr="00217BB5" w14:paraId="5918FD9D" w14:textId="77777777">
        <w:trPr>
          <w:trHeight w:val="300"/>
        </w:trPr>
        <w:tc>
          <w:tcPr>
            <w:tcW w:w="2187" w:type="dxa"/>
            <w:vMerge w:val="restart"/>
          </w:tcPr>
          <w:p w:rsidRPr="00D66B65" w:rsidR="001B2C59" w:rsidP="00FA34EC" w:rsidRDefault="001B2C59" w14:paraId="53DEFE01" w14:textId="5C48AB29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Emotional</w:t>
            </w:r>
          </w:p>
        </w:tc>
        <w:tc>
          <w:tcPr>
            <w:tcW w:w="2187" w:type="dxa"/>
            <w:vMerge w:val="restart"/>
            <w:noWrap/>
            <w:hideMark/>
          </w:tcPr>
          <w:p w:rsidRPr="00D66B65" w:rsidR="001B2C59" w:rsidP="00FA34EC" w:rsidRDefault="001B2C59" w14:paraId="1778217C" w14:textId="0177BD5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frustrated</w:t>
            </w:r>
          </w:p>
        </w:tc>
        <w:tc>
          <w:tcPr>
            <w:tcW w:w="2486" w:type="dxa"/>
            <w:noWrap/>
            <w:hideMark/>
          </w:tcPr>
          <w:p w:rsidRPr="00D66B65" w:rsidR="001B2C59" w:rsidP="00FA34EC" w:rsidRDefault="001B2C59" w14:paraId="76A9546E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discouraged</w:t>
            </w:r>
          </w:p>
        </w:tc>
      </w:tr>
      <w:tr w:rsidRPr="00D66B65" w:rsidR="001B2C59" w:rsidTr="00217BB5" w14:paraId="348CCF6B" w14:textId="77777777">
        <w:trPr>
          <w:trHeight w:val="300"/>
        </w:trPr>
        <w:tc>
          <w:tcPr>
            <w:tcW w:w="2187" w:type="dxa"/>
            <w:vMerge/>
          </w:tcPr>
          <w:p w:rsidRPr="00D66B65" w:rsidR="001B2C59" w:rsidP="00FA34EC" w:rsidRDefault="001B2C59" w14:paraId="7745B2A2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:rsidRPr="00D66B65" w:rsidR="001B2C59" w:rsidP="00FA34EC" w:rsidRDefault="001B2C59" w14:paraId="2EC66167" w14:textId="2CC33EB6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486" w:type="dxa"/>
            <w:noWrap/>
            <w:hideMark/>
          </w:tcPr>
          <w:p w:rsidRPr="00D66B65" w:rsidR="001B2C59" w:rsidP="00FA34EC" w:rsidRDefault="001B2C59" w14:paraId="0B937F71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defeated</w:t>
            </w:r>
          </w:p>
        </w:tc>
      </w:tr>
      <w:tr w:rsidRPr="00D66B65" w:rsidR="001B2C59" w:rsidTr="00217BB5" w14:paraId="2CDCEA01" w14:textId="77777777">
        <w:trPr>
          <w:trHeight w:val="300"/>
        </w:trPr>
        <w:tc>
          <w:tcPr>
            <w:tcW w:w="2187" w:type="dxa"/>
            <w:vMerge/>
          </w:tcPr>
          <w:p w:rsidRPr="00D66B65" w:rsidR="001B2C59" w:rsidP="00FA34EC" w:rsidRDefault="001B2C59" w14:paraId="59180080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:rsidRPr="00D66B65" w:rsidR="001B2C59" w:rsidP="00FA34EC" w:rsidRDefault="001B2C59" w14:paraId="18FE0CA6" w14:textId="47E2E65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486" w:type="dxa"/>
            <w:noWrap/>
            <w:hideMark/>
          </w:tcPr>
          <w:p w:rsidRPr="00D66B65" w:rsidR="001B2C59" w:rsidP="00FA34EC" w:rsidRDefault="001B2C59" w14:paraId="6537E86F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dissatisfied</w:t>
            </w:r>
          </w:p>
        </w:tc>
      </w:tr>
      <w:tr w:rsidRPr="00D66B65" w:rsidR="001B2C59" w:rsidTr="00217BB5" w14:paraId="57E616D1" w14:textId="77777777">
        <w:trPr>
          <w:trHeight w:val="300"/>
        </w:trPr>
        <w:tc>
          <w:tcPr>
            <w:tcW w:w="2187" w:type="dxa"/>
            <w:vMerge/>
          </w:tcPr>
          <w:p w:rsidRPr="00D66B65" w:rsidR="001B2C59" w:rsidP="00FA34EC" w:rsidRDefault="001B2C59" w14:paraId="07E00759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:rsidRPr="00D66B65" w:rsidR="001B2C59" w:rsidP="00FA34EC" w:rsidRDefault="001B2C59" w14:paraId="3209EF9F" w14:textId="08D813E2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486" w:type="dxa"/>
            <w:noWrap/>
            <w:hideMark/>
          </w:tcPr>
          <w:p w:rsidRPr="00D66B65" w:rsidR="001B2C59" w:rsidP="00FA34EC" w:rsidRDefault="001B2C59" w14:paraId="423A76A3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nnoyed</w:t>
            </w:r>
          </w:p>
        </w:tc>
      </w:tr>
      <w:tr w:rsidRPr="00D66B65" w:rsidR="001B2C59" w:rsidTr="00217BB5" w14:paraId="1A855E5A" w14:textId="77777777">
        <w:trPr>
          <w:trHeight w:val="300"/>
        </w:trPr>
        <w:tc>
          <w:tcPr>
            <w:tcW w:w="2187" w:type="dxa"/>
            <w:vMerge w:val="restart"/>
          </w:tcPr>
          <w:p w:rsidRPr="00D66B65" w:rsidR="001B2C59" w:rsidP="00FA34EC" w:rsidRDefault="001B2C59" w14:paraId="0321D125" w14:textId="5B0A6463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Emotional</w:t>
            </w:r>
          </w:p>
        </w:tc>
        <w:tc>
          <w:tcPr>
            <w:tcW w:w="2187" w:type="dxa"/>
            <w:vMerge w:val="restart"/>
            <w:noWrap/>
            <w:hideMark/>
          </w:tcPr>
          <w:p w:rsidRPr="00D66B65" w:rsidR="001B2C59" w:rsidP="00FA34EC" w:rsidRDefault="001B2C59" w14:paraId="31063455" w14:textId="38869C8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irritable</w:t>
            </w:r>
          </w:p>
        </w:tc>
        <w:tc>
          <w:tcPr>
            <w:tcW w:w="2486" w:type="dxa"/>
            <w:noWrap/>
            <w:hideMark/>
          </w:tcPr>
          <w:p w:rsidRPr="00D66B65" w:rsidR="001B2C59" w:rsidP="00FA34EC" w:rsidRDefault="001B2C59" w14:paraId="561263A4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nnoyed</w:t>
            </w:r>
          </w:p>
        </w:tc>
      </w:tr>
      <w:tr w:rsidRPr="00D66B65" w:rsidR="001B2C59" w:rsidTr="00217BB5" w14:paraId="4E476944" w14:textId="77777777">
        <w:trPr>
          <w:trHeight w:val="300"/>
        </w:trPr>
        <w:tc>
          <w:tcPr>
            <w:tcW w:w="2187" w:type="dxa"/>
            <w:vMerge/>
          </w:tcPr>
          <w:p w:rsidRPr="00D66B65" w:rsidR="001B2C59" w:rsidP="00FA34EC" w:rsidRDefault="001B2C59" w14:paraId="5C12BF02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:rsidRPr="00D66B65" w:rsidR="001B2C59" w:rsidP="00FA34EC" w:rsidRDefault="001B2C59" w14:paraId="09815906" w14:textId="4361208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486" w:type="dxa"/>
            <w:noWrap/>
            <w:hideMark/>
          </w:tcPr>
          <w:p w:rsidRPr="00D66B65" w:rsidR="001B2C59" w:rsidP="00FA34EC" w:rsidRDefault="001B2C59" w14:paraId="4240E2BE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testy</w:t>
            </w:r>
          </w:p>
        </w:tc>
      </w:tr>
      <w:tr w:rsidRPr="00D66B65" w:rsidR="001B2C59" w:rsidTr="00217BB5" w14:paraId="2276FA30" w14:textId="77777777">
        <w:trPr>
          <w:trHeight w:val="300"/>
        </w:trPr>
        <w:tc>
          <w:tcPr>
            <w:tcW w:w="2187" w:type="dxa"/>
            <w:vMerge/>
          </w:tcPr>
          <w:p w:rsidRPr="00D66B65" w:rsidR="001B2C59" w:rsidP="00FA34EC" w:rsidRDefault="001B2C59" w14:paraId="19408D35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:rsidRPr="00D66B65" w:rsidR="001B2C59" w:rsidP="00FA34EC" w:rsidRDefault="001B2C59" w14:paraId="249E322B" w14:textId="563688AB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486" w:type="dxa"/>
            <w:noWrap/>
            <w:hideMark/>
          </w:tcPr>
          <w:p w:rsidRPr="00D66B65" w:rsidR="001B2C59" w:rsidP="00FA34EC" w:rsidRDefault="001B2C59" w14:paraId="63F754A4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crankiness</w:t>
            </w:r>
          </w:p>
        </w:tc>
      </w:tr>
      <w:tr w:rsidRPr="00D66B65" w:rsidR="001B2C59" w:rsidTr="00217BB5" w14:paraId="702D3269" w14:textId="77777777">
        <w:trPr>
          <w:trHeight w:val="300"/>
        </w:trPr>
        <w:tc>
          <w:tcPr>
            <w:tcW w:w="2187" w:type="dxa"/>
            <w:vMerge w:val="restart"/>
          </w:tcPr>
          <w:p w:rsidRPr="00D66B65" w:rsidR="001B2C59" w:rsidP="00FA34EC" w:rsidRDefault="001B2C59" w14:paraId="20443037" w14:textId="785EF11A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Emotional</w:t>
            </w:r>
          </w:p>
        </w:tc>
        <w:tc>
          <w:tcPr>
            <w:tcW w:w="2187" w:type="dxa"/>
            <w:vMerge w:val="restart"/>
            <w:noWrap/>
            <w:hideMark/>
          </w:tcPr>
          <w:p w:rsidRPr="00D66B65" w:rsidR="001B2C59" w:rsidP="00FA34EC" w:rsidRDefault="001B2C59" w14:paraId="4968B869" w14:textId="5C75DC01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stressed</w:t>
            </w:r>
          </w:p>
        </w:tc>
        <w:tc>
          <w:tcPr>
            <w:tcW w:w="2486" w:type="dxa"/>
            <w:noWrap/>
            <w:hideMark/>
          </w:tcPr>
          <w:p w:rsidRPr="00D66B65" w:rsidR="001B2C59" w:rsidP="00FA34EC" w:rsidRDefault="001B2C59" w14:paraId="51777E18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burdened</w:t>
            </w:r>
          </w:p>
        </w:tc>
      </w:tr>
      <w:tr w:rsidRPr="00D66B65" w:rsidR="001B2C59" w:rsidTr="00217BB5" w14:paraId="1EAA5DC5" w14:textId="77777777">
        <w:trPr>
          <w:trHeight w:val="300"/>
        </w:trPr>
        <w:tc>
          <w:tcPr>
            <w:tcW w:w="2187" w:type="dxa"/>
            <w:vMerge/>
          </w:tcPr>
          <w:p w:rsidRPr="00D66B65" w:rsidR="001B2C59" w:rsidP="00FA34EC" w:rsidRDefault="001B2C59" w14:paraId="34398C47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:rsidRPr="00D66B65" w:rsidR="001B2C59" w:rsidP="00FA34EC" w:rsidRDefault="001B2C59" w14:paraId="10F3E23B" w14:textId="72FA7396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486" w:type="dxa"/>
            <w:noWrap/>
            <w:hideMark/>
          </w:tcPr>
          <w:p w:rsidRPr="00D66B65" w:rsidR="001B2C59" w:rsidP="00FA34EC" w:rsidRDefault="001B2C59" w14:paraId="773A9D1D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overwhelmed</w:t>
            </w:r>
          </w:p>
        </w:tc>
      </w:tr>
      <w:tr w:rsidRPr="00D66B65" w:rsidR="001B2C59" w:rsidTr="00217BB5" w14:paraId="24640554" w14:textId="77777777">
        <w:trPr>
          <w:trHeight w:val="300"/>
        </w:trPr>
        <w:tc>
          <w:tcPr>
            <w:tcW w:w="2187" w:type="dxa"/>
            <w:vMerge/>
          </w:tcPr>
          <w:p w:rsidRPr="00D66B65" w:rsidR="001B2C59" w:rsidP="00FA34EC" w:rsidRDefault="001B2C59" w14:paraId="11EB59AF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:rsidRPr="00D66B65" w:rsidR="001B2C59" w:rsidP="00FA34EC" w:rsidRDefault="001B2C59" w14:paraId="08DC0857" w14:textId="1EC75BF5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486" w:type="dxa"/>
            <w:noWrap/>
            <w:hideMark/>
          </w:tcPr>
          <w:p w:rsidRPr="00D66B65" w:rsidR="001B2C59" w:rsidP="00FA34EC" w:rsidRDefault="001B2C59" w14:paraId="7C38A6CD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nxious</w:t>
            </w:r>
          </w:p>
        </w:tc>
      </w:tr>
      <w:tr w:rsidRPr="00D66B65" w:rsidR="001B2C59" w:rsidTr="00217BB5" w14:paraId="00D84B39" w14:textId="77777777">
        <w:trPr>
          <w:trHeight w:val="300"/>
        </w:trPr>
        <w:tc>
          <w:tcPr>
            <w:tcW w:w="2187" w:type="dxa"/>
            <w:vMerge/>
          </w:tcPr>
          <w:p w:rsidRPr="00D66B65" w:rsidR="001B2C59" w:rsidP="00FA34EC" w:rsidRDefault="001B2C59" w14:paraId="143B0215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:rsidRPr="00D66B65" w:rsidR="001B2C59" w:rsidP="00FA34EC" w:rsidRDefault="001B2C59" w14:paraId="2C2D2EEC" w14:textId="0CDC420E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486" w:type="dxa"/>
            <w:noWrap/>
            <w:hideMark/>
          </w:tcPr>
          <w:p w:rsidRPr="00D66B65" w:rsidR="001B2C59" w:rsidP="00FA34EC" w:rsidRDefault="001B2C59" w14:paraId="5C6DF18B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mood</w:t>
            </w:r>
          </w:p>
        </w:tc>
      </w:tr>
      <w:tr w:rsidRPr="00D66B65" w:rsidR="001B2C59" w:rsidTr="00217BB5" w14:paraId="73D60AC3" w14:textId="77777777">
        <w:trPr>
          <w:trHeight w:val="300"/>
        </w:trPr>
        <w:tc>
          <w:tcPr>
            <w:tcW w:w="2187" w:type="dxa"/>
            <w:vMerge w:val="restart"/>
          </w:tcPr>
          <w:p w:rsidRPr="00D66B65" w:rsidR="001B2C59" w:rsidP="00FA34EC" w:rsidRDefault="001B2C59" w14:paraId="25E310EF" w14:textId="1C2F3DFB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Physical</w:t>
            </w:r>
          </w:p>
        </w:tc>
        <w:tc>
          <w:tcPr>
            <w:tcW w:w="2187" w:type="dxa"/>
            <w:vMerge w:val="restart"/>
            <w:noWrap/>
            <w:hideMark/>
          </w:tcPr>
          <w:p w:rsidRPr="00D66B65" w:rsidR="001B2C59" w:rsidP="00FA34EC" w:rsidRDefault="001B2C59" w14:paraId="04CA8880" w14:textId="36CBADEE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energetic</w:t>
            </w:r>
          </w:p>
        </w:tc>
        <w:tc>
          <w:tcPr>
            <w:tcW w:w="2486" w:type="dxa"/>
            <w:noWrap/>
            <w:hideMark/>
          </w:tcPr>
          <w:p w:rsidRPr="00D66B65" w:rsidR="001B2C59" w:rsidP="00FA34EC" w:rsidRDefault="001B2C59" w14:paraId="68E35238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vigor</w:t>
            </w:r>
          </w:p>
        </w:tc>
      </w:tr>
      <w:tr w:rsidRPr="00D66B65" w:rsidR="001B2C59" w:rsidTr="00217BB5" w14:paraId="2E8A078A" w14:textId="77777777">
        <w:trPr>
          <w:trHeight w:val="300"/>
        </w:trPr>
        <w:tc>
          <w:tcPr>
            <w:tcW w:w="2187" w:type="dxa"/>
            <w:vMerge/>
          </w:tcPr>
          <w:p w:rsidRPr="00D66B65" w:rsidR="001B2C59" w:rsidP="00FA34EC" w:rsidRDefault="001B2C59" w14:paraId="2E368982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:rsidRPr="00D66B65" w:rsidR="001B2C59" w:rsidP="00FA34EC" w:rsidRDefault="001B2C59" w14:paraId="7567C250" w14:textId="130D5BB9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486" w:type="dxa"/>
            <w:noWrap/>
            <w:hideMark/>
          </w:tcPr>
          <w:p w:rsidRPr="00D66B65" w:rsidR="001B2C59" w:rsidP="00FA34EC" w:rsidRDefault="001B2C59" w14:paraId="2896716C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stamina</w:t>
            </w:r>
          </w:p>
        </w:tc>
      </w:tr>
      <w:tr w:rsidRPr="00D66B65" w:rsidR="001B2C59" w:rsidTr="00217BB5" w14:paraId="35F2BAA3" w14:textId="77777777">
        <w:trPr>
          <w:trHeight w:val="300"/>
        </w:trPr>
        <w:tc>
          <w:tcPr>
            <w:tcW w:w="2187" w:type="dxa"/>
            <w:vMerge/>
          </w:tcPr>
          <w:p w:rsidRPr="00D66B65" w:rsidR="001B2C59" w:rsidP="00FA34EC" w:rsidRDefault="001B2C59" w14:paraId="26EFE467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:rsidRPr="00D66B65" w:rsidR="001B2C59" w:rsidP="00FA34EC" w:rsidRDefault="001B2C59" w14:paraId="005001AB" w14:textId="7D460D2D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486" w:type="dxa"/>
            <w:noWrap/>
            <w:hideMark/>
          </w:tcPr>
          <w:p w:rsidRPr="00D66B65" w:rsidR="001B2C59" w:rsidP="00FA34EC" w:rsidRDefault="001B2C59" w14:paraId="185CAA02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lert</w:t>
            </w:r>
          </w:p>
        </w:tc>
      </w:tr>
      <w:tr w:rsidRPr="00D66B65" w:rsidR="001B2C59" w:rsidTr="00217BB5" w14:paraId="58A28AA3" w14:textId="77777777">
        <w:trPr>
          <w:trHeight w:val="300"/>
        </w:trPr>
        <w:tc>
          <w:tcPr>
            <w:tcW w:w="2187" w:type="dxa"/>
            <w:vMerge/>
          </w:tcPr>
          <w:p w:rsidRPr="00D66B65" w:rsidR="001B2C59" w:rsidP="00FA34EC" w:rsidRDefault="001B2C59" w14:paraId="2C6E3552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:rsidRPr="00D66B65" w:rsidR="001B2C59" w:rsidP="00FA34EC" w:rsidRDefault="001B2C59" w14:paraId="3BEED1FE" w14:textId="5C19FF5C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486" w:type="dxa"/>
            <w:noWrap/>
            <w:hideMark/>
          </w:tcPr>
          <w:p w:rsidRPr="00D66B65" w:rsidR="001B2C59" w:rsidP="00FA34EC" w:rsidRDefault="001B2C59" w14:paraId="53FAD3F7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energy</w:t>
            </w:r>
          </w:p>
        </w:tc>
      </w:tr>
      <w:tr w:rsidRPr="00D66B65" w:rsidR="001B2C59" w:rsidTr="00217BB5" w14:paraId="30674307" w14:textId="77777777">
        <w:trPr>
          <w:trHeight w:val="300"/>
        </w:trPr>
        <w:tc>
          <w:tcPr>
            <w:tcW w:w="2187" w:type="dxa"/>
            <w:vMerge w:val="restart"/>
          </w:tcPr>
          <w:p w:rsidRPr="00D66B65" w:rsidR="001B2C59" w:rsidP="00FA34EC" w:rsidRDefault="001B2C59" w14:paraId="790C0F37" w14:textId="0749A76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Cognition</w:t>
            </w:r>
          </w:p>
        </w:tc>
        <w:tc>
          <w:tcPr>
            <w:tcW w:w="2187" w:type="dxa"/>
            <w:vMerge w:val="restart"/>
            <w:noWrap/>
            <w:hideMark/>
          </w:tcPr>
          <w:p w:rsidRPr="00D66B65" w:rsidR="001B2C59" w:rsidP="00FA34EC" w:rsidRDefault="001B2C59" w14:paraId="6EAD7C3C" w14:textId="1B005D23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effort</w:t>
            </w:r>
          </w:p>
        </w:tc>
        <w:tc>
          <w:tcPr>
            <w:tcW w:w="2486" w:type="dxa"/>
            <w:noWrap/>
            <w:hideMark/>
          </w:tcPr>
          <w:p w:rsidRPr="00D66B65" w:rsidR="001B2C59" w:rsidP="00FA34EC" w:rsidRDefault="001B2C59" w14:paraId="1083EEA7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depleted</w:t>
            </w:r>
          </w:p>
        </w:tc>
      </w:tr>
      <w:tr w:rsidRPr="00D66B65" w:rsidR="001B2C59" w:rsidTr="00217BB5" w14:paraId="0F6C076C" w14:textId="77777777">
        <w:trPr>
          <w:trHeight w:val="300"/>
        </w:trPr>
        <w:tc>
          <w:tcPr>
            <w:tcW w:w="2187" w:type="dxa"/>
            <w:vMerge/>
          </w:tcPr>
          <w:p w:rsidRPr="00D66B65" w:rsidR="001B2C59" w:rsidP="00FA34EC" w:rsidRDefault="001B2C59" w14:paraId="1364812D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:rsidRPr="00D66B65" w:rsidR="001B2C59" w:rsidP="00FA34EC" w:rsidRDefault="001B2C59" w14:paraId="04832C87" w14:textId="5EB0A68B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486" w:type="dxa"/>
            <w:noWrap/>
            <w:hideMark/>
          </w:tcPr>
          <w:p w:rsidRPr="00D66B65" w:rsidR="001B2C59" w:rsidP="00FA34EC" w:rsidRDefault="001B2C59" w14:paraId="374FE75F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proofErr w:type="spellStart"/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burned_out</w:t>
            </w:r>
            <w:proofErr w:type="spellEnd"/>
          </w:p>
        </w:tc>
      </w:tr>
      <w:tr w:rsidRPr="00D66B65" w:rsidR="001B2C59" w:rsidTr="00217BB5" w14:paraId="64AAF2C8" w14:textId="77777777">
        <w:trPr>
          <w:trHeight w:val="300"/>
        </w:trPr>
        <w:tc>
          <w:tcPr>
            <w:tcW w:w="2187" w:type="dxa"/>
            <w:vMerge/>
          </w:tcPr>
          <w:p w:rsidRPr="00D66B65" w:rsidR="001B2C59" w:rsidP="00FA34EC" w:rsidRDefault="001B2C59" w14:paraId="03E83C2D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:rsidRPr="00D66B65" w:rsidR="001B2C59" w:rsidP="00FA34EC" w:rsidRDefault="001B2C59" w14:paraId="3E6580E4" w14:textId="11BC569E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486" w:type="dxa"/>
            <w:noWrap/>
            <w:hideMark/>
          </w:tcPr>
          <w:p w:rsidRPr="00D66B65" w:rsidR="001B2C59" w:rsidP="00FA34EC" w:rsidRDefault="001B2C59" w14:paraId="570E8FAE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compensation</w:t>
            </w:r>
          </w:p>
        </w:tc>
      </w:tr>
      <w:tr w:rsidRPr="00D66B65" w:rsidR="001B2C59" w:rsidTr="00217BB5" w14:paraId="4BCB168C" w14:textId="77777777">
        <w:trPr>
          <w:trHeight w:val="300"/>
        </w:trPr>
        <w:tc>
          <w:tcPr>
            <w:tcW w:w="2187" w:type="dxa"/>
            <w:vMerge/>
          </w:tcPr>
          <w:p w:rsidRPr="00D66B65" w:rsidR="001B2C59" w:rsidP="00FA34EC" w:rsidRDefault="001B2C59" w14:paraId="24421EDF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:rsidRPr="00D66B65" w:rsidR="001B2C59" w:rsidP="00FA34EC" w:rsidRDefault="001B2C59" w14:paraId="0D30C411" w14:textId="7F5932CE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486" w:type="dxa"/>
            <w:noWrap/>
            <w:hideMark/>
          </w:tcPr>
          <w:p w:rsidRPr="00D66B65" w:rsidR="001B2C59" w:rsidP="00FA34EC" w:rsidRDefault="001B2C59" w14:paraId="22DE78C0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tired</w:t>
            </w:r>
          </w:p>
        </w:tc>
      </w:tr>
      <w:tr w:rsidRPr="00D66B65" w:rsidR="001B2C59" w:rsidTr="00217BB5" w14:paraId="4B922021" w14:textId="77777777">
        <w:trPr>
          <w:trHeight w:val="300"/>
        </w:trPr>
        <w:tc>
          <w:tcPr>
            <w:tcW w:w="2187" w:type="dxa"/>
            <w:vMerge w:val="restart"/>
          </w:tcPr>
          <w:p w:rsidRPr="00D66B65" w:rsidR="001B2C59" w:rsidP="00FA34EC" w:rsidRDefault="001B2C59" w14:paraId="276DF90C" w14:textId="0842DE85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Cognition</w:t>
            </w:r>
          </w:p>
        </w:tc>
        <w:tc>
          <w:tcPr>
            <w:tcW w:w="2187" w:type="dxa"/>
            <w:vMerge w:val="restart"/>
            <w:noWrap/>
            <w:hideMark/>
          </w:tcPr>
          <w:p w:rsidRPr="00D66B65" w:rsidR="001B2C59" w:rsidP="00FA34EC" w:rsidRDefault="001B2C59" w14:paraId="492CC68F" w14:textId="17A71859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refreshed</w:t>
            </w:r>
          </w:p>
        </w:tc>
        <w:tc>
          <w:tcPr>
            <w:tcW w:w="2486" w:type="dxa"/>
            <w:noWrap/>
            <w:hideMark/>
          </w:tcPr>
          <w:p w:rsidRPr="00D66B65" w:rsidR="001B2C59" w:rsidP="00FA34EC" w:rsidRDefault="001B2C59" w14:paraId="55CA43A6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invigorated</w:t>
            </w:r>
          </w:p>
        </w:tc>
      </w:tr>
      <w:tr w:rsidRPr="00D66B65" w:rsidR="001B2C59" w:rsidTr="00217BB5" w14:paraId="5E8A21E0" w14:textId="77777777">
        <w:trPr>
          <w:trHeight w:val="300"/>
        </w:trPr>
        <w:tc>
          <w:tcPr>
            <w:tcW w:w="2187" w:type="dxa"/>
            <w:vMerge/>
          </w:tcPr>
          <w:p w:rsidRPr="00D66B65" w:rsidR="001B2C59" w:rsidP="00FA34EC" w:rsidRDefault="001B2C59" w14:paraId="2840121B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:rsidRPr="00D66B65" w:rsidR="001B2C59" w:rsidP="00FA34EC" w:rsidRDefault="001B2C59" w14:paraId="3FE77040" w14:textId="40F7FFC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486" w:type="dxa"/>
            <w:noWrap/>
            <w:hideMark/>
          </w:tcPr>
          <w:p w:rsidRPr="00D66B65" w:rsidR="001B2C59" w:rsidP="00FA34EC" w:rsidRDefault="001B2C59" w14:paraId="2CCA0E0F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vigorous</w:t>
            </w:r>
          </w:p>
        </w:tc>
      </w:tr>
      <w:tr w:rsidRPr="00D66B65" w:rsidR="001B2C59" w:rsidTr="00217BB5" w14:paraId="4773E3E6" w14:textId="77777777">
        <w:trPr>
          <w:trHeight w:val="300"/>
        </w:trPr>
        <w:tc>
          <w:tcPr>
            <w:tcW w:w="2187" w:type="dxa"/>
            <w:vMerge/>
          </w:tcPr>
          <w:p w:rsidRPr="00D66B65" w:rsidR="001B2C59" w:rsidP="00FA34EC" w:rsidRDefault="001B2C59" w14:paraId="1D1E7650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:rsidRPr="00D66B65" w:rsidR="001B2C59" w:rsidP="00FA34EC" w:rsidRDefault="001B2C59" w14:paraId="744272B3" w14:textId="3D035C64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486" w:type="dxa"/>
            <w:noWrap/>
            <w:hideMark/>
          </w:tcPr>
          <w:p w:rsidRPr="00D66B65" w:rsidR="001B2C59" w:rsidP="00FA34EC" w:rsidRDefault="001B2C59" w14:paraId="3437458C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ready</w:t>
            </w:r>
          </w:p>
        </w:tc>
      </w:tr>
      <w:tr w:rsidRPr="00D66B65" w:rsidR="001B2C59" w:rsidTr="00217BB5" w14:paraId="2E460B3B" w14:textId="77777777">
        <w:trPr>
          <w:trHeight w:val="300"/>
        </w:trPr>
        <w:tc>
          <w:tcPr>
            <w:tcW w:w="2187" w:type="dxa"/>
            <w:vMerge/>
          </w:tcPr>
          <w:p w:rsidRPr="00D66B65" w:rsidR="001B2C59" w:rsidP="00FA34EC" w:rsidRDefault="001B2C59" w14:paraId="39B30EBB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:rsidRPr="00D66B65" w:rsidR="001B2C59" w:rsidP="00FA34EC" w:rsidRDefault="001B2C59" w14:paraId="43FAD8CE" w14:textId="34AD95BB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486" w:type="dxa"/>
            <w:noWrap/>
            <w:hideMark/>
          </w:tcPr>
          <w:p w:rsidRPr="00D66B65" w:rsidR="001B2C59" w:rsidP="00FA34EC" w:rsidRDefault="001B2C59" w14:paraId="095C200B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rested</w:t>
            </w:r>
          </w:p>
        </w:tc>
      </w:tr>
      <w:tr w:rsidRPr="00D66B65" w:rsidR="001B2C59" w:rsidTr="00217BB5" w14:paraId="40D2E305" w14:textId="77777777">
        <w:trPr>
          <w:trHeight w:val="300"/>
        </w:trPr>
        <w:tc>
          <w:tcPr>
            <w:tcW w:w="2187" w:type="dxa"/>
            <w:vMerge w:val="restart"/>
          </w:tcPr>
          <w:p w:rsidR="001B2C59" w:rsidP="00FA34EC" w:rsidRDefault="001B2C59" w14:paraId="2C4DD214" w14:textId="621A5571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Physical</w:t>
            </w:r>
          </w:p>
        </w:tc>
        <w:tc>
          <w:tcPr>
            <w:tcW w:w="2187" w:type="dxa"/>
            <w:vMerge w:val="restart"/>
            <w:noWrap/>
            <w:hideMark/>
          </w:tcPr>
          <w:p w:rsidRPr="00D66B65" w:rsidR="001B2C59" w:rsidP="00FA34EC" w:rsidRDefault="001B2C59" w14:paraId="5029A9FA" w14:textId="2548E7C4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m</w:t>
            </w: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 xml:space="preserve">entally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t</w:t>
            </w: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ired</w:t>
            </w:r>
          </w:p>
        </w:tc>
        <w:tc>
          <w:tcPr>
            <w:tcW w:w="2486" w:type="dxa"/>
            <w:noWrap/>
            <w:hideMark/>
          </w:tcPr>
          <w:p w:rsidRPr="00D66B65" w:rsidR="001B2C59" w:rsidP="00FA34EC" w:rsidRDefault="001B2C59" w14:paraId="696AC9F6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depleted</w:t>
            </w:r>
          </w:p>
        </w:tc>
      </w:tr>
      <w:tr w:rsidRPr="00D66B65" w:rsidR="001B2C59" w:rsidTr="00217BB5" w14:paraId="056D99BF" w14:textId="77777777">
        <w:trPr>
          <w:trHeight w:val="300"/>
        </w:trPr>
        <w:tc>
          <w:tcPr>
            <w:tcW w:w="2187" w:type="dxa"/>
            <w:vMerge/>
          </w:tcPr>
          <w:p w:rsidRPr="00D66B65" w:rsidR="001B2C59" w:rsidP="00FA34EC" w:rsidRDefault="001B2C59" w14:paraId="476EB5FA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:rsidRPr="00D66B65" w:rsidR="001B2C59" w:rsidP="00FA34EC" w:rsidRDefault="001B2C59" w14:paraId="755C0BEF" w14:textId="40811F0F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486" w:type="dxa"/>
            <w:noWrap/>
            <w:hideMark/>
          </w:tcPr>
          <w:p w:rsidRPr="00D66B65" w:rsidR="001B2C59" w:rsidP="00FA34EC" w:rsidRDefault="001B2C59" w14:paraId="6742B6D9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proofErr w:type="spellStart"/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burned_out</w:t>
            </w:r>
            <w:proofErr w:type="spellEnd"/>
          </w:p>
        </w:tc>
      </w:tr>
      <w:tr w:rsidRPr="00D66B65" w:rsidR="001B2C59" w:rsidTr="00217BB5" w14:paraId="4C2499A2" w14:textId="77777777">
        <w:trPr>
          <w:trHeight w:val="300"/>
        </w:trPr>
        <w:tc>
          <w:tcPr>
            <w:tcW w:w="2187" w:type="dxa"/>
            <w:vMerge/>
          </w:tcPr>
          <w:p w:rsidRPr="00D66B65" w:rsidR="001B2C59" w:rsidP="00FA34EC" w:rsidRDefault="001B2C59" w14:paraId="5C792C20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:rsidRPr="00D66B65" w:rsidR="001B2C59" w:rsidP="00FA34EC" w:rsidRDefault="001B2C59" w14:paraId="58AFF1FA" w14:textId="7D48182D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486" w:type="dxa"/>
            <w:noWrap/>
            <w:hideMark/>
          </w:tcPr>
          <w:p w:rsidRPr="00D66B65" w:rsidR="001B2C59" w:rsidP="00FA34EC" w:rsidRDefault="001B2C59" w14:paraId="70E2E97F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depressed</w:t>
            </w:r>
          </w:p>
        </w:tc>
      </w:tr>
      <w:tr w:rsidRPr="00D66B65" w:rsidR="001B2C59" w:rsidTr="00217BB5" w14:paraId="099F30FA" w14:textId="77777777">
        <w:trPr>
          <w:trHeight w:val="300"/>
        </w:trPr>
        <w:tc>
          <w:tcPr>
            <w:tcW w:w="2187" w:type="dxa"/>
            <w:vMerge/>
          </w:tcPr>
          <w:p w:rsidRPr="00D66B65" w:rsidR="001B2C59" w:rsidP="00FA34EC" w:rsidRDefault="001B2C59" w14:paraId="4DF77786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:rsidRPr="00D66B65" w:rsidR="001B2C59" w:rsidP="00FA34EC" w:rsidRDefault="001B2C59" w14:paraId="3326B64B" w14:textId="2F9EBD6A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486" w:type="dxa"/>
            <w:noWrap/>
            <w:hideMark/>
          </w:tcPr>
          <w:p w:rsidRPr="00D66B65" w:rsidR="001B2C59" w:rsidP="00FA34EC" w:rsidRDefault="001B2C59" w14:paraId="6F2C17EF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motivation</w:t>
            </w:r>
          </w:p>
        </w:tc>
      </w:tr>
      <w:tr w:rsidRPr="00D66B65" w:rsidR="00217BB5" w:rsidTr="00217BB5" w14:paraId="4666A703" w14:textId="77777777">
        <w:trPr>
          <w:trHeight w:val="300"/>
        </w:trPr>
        <w:tc>
          <w:tcPr>
            <w:tcW w:w="2187" w:type="dxa"/>
          </w:tcPr>
          <w:p w:rsidR="00217BB5" w:rsidP="00FA34EC" w:rsidRDefault="00E9728D" w14:paraId="4139240E" w14:textId="458E9642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Physical</w:t>
            </w:r>
          </w:p>
        </w:tc>
        <w:tc>
          <w:tcPr>
            <w:tcW w:w="2187" w:type="dxa"/>
            <w:noWrap/>
            <w:hideMark/>
          </w:tcPr>
          <w:p w:rsidRPr="00D66B65" w:rsidR="00217BB5" w:rsidP="00FA34EC" w:rsidRDefault="00217BB5" w14:paraId="3B2691C1" w14:textId="29B136B5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p</w:t>
            </w: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 xml:space="preserve">hysically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t</w:t>
            </w: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ired</w:t>
            </w:r>
          </w:p>
        </w:tc>
        <w:tc>
          <w:tcPr>
            <w:tcW w:w="2486" w:type="dxa"/>
            <w:noWrap/>
            <w:hideMark/>
          </w:tcPr>
          <w:p w:rsidRPr="00D66B65" w:rsidR="00217BB5" w:rsidP="00FA34EC" w:rsidRDefault="00217BB5" w14:paraId="51B27606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exhausted</w:t>
            </w:r>
          </w:p>
        </w:tc>
      </w:tr>
      <w:tr w:rsidRPr="00D66B65" w:rsidR="001B2C59" w:rsidTr="00217BB5" w14:paraId="6786D21A" w14:textId="77777777">
        <w:trPr>
          <w:trHeight w:val="300"/>
        </w:trPr>
        <w:tc>
          <w:tcPr>
            <w:tcW w:w="2187" w:type="dxa"/>
            <w:vMerge w:val="restart"/>
          </w:tcPr>
          <w:p w:rsidR="001B2C59" w:rsidP="00FA34EC" w:rsidRDefault="001B2C59" w14:paraId="549110AB" w14:textId="7B25AF79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Physical</w:t>
            </w:r>
          </w:p>
        </w:tc>
        <w:tc>
          <w:tcPr>
            <w:tcW w:w="2187" w:type="dxa"/>
            <w:vMerge w:val="restart"/>
            <w:noWrap/>
            <w:hideMark/>
          </w:tcPr>
          <w:p w:rsidRPr="00D66B65" w:rsidR="001B2C59" w:rsidP="00FA34EC" w:rsidRDefault="001B2C59" w14:paraId="6B21E7F8" w14:textId="482916E2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s</w:t>
            </w: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leepy</w:t>
            </w:r>
          </w:p>
        </w:tc>
        <w:tc>
          <w:tcPr>
            <w:tcW w:w="2486" w:type="dxa"/>
            <w:noWrap/>
            <w:hideMark/>
          </w:tcPr>
          <w:p w:rsidRPr="00D66B65" w:rsidR="001B2C59" w:rsidP="00FA34EC" w:rsidRDefault="001B2C59" w14:paraId="0ECCF2AF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listless</w:t>
            </w:r>
          </w:p>
        </w:tc>
      </w:tr>
      <w:tr w:rsidRPr="00D66B65" w:rsidR="001B2C59" w:rsidTr="00217BB5" w14:paraId="35DBE979" w14:textId="77777777">
        <w:trPr>
          <w:trHeight w:val="300"/>
        </w:trPr>
        <w:tc>
          <w:tcPr>
            <w:tcW w:w="2187" w:type="dxa"/>
            <w:vMerge/>
          </w:tcPr>
          <w:p w:rsidRPr="00D66B65" w:rsidR="001B2C59" w:rsidP="00FA34EC" w:rsidRDefault="001B2C59" w14:paraId="4825E945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:rsidRPr="00D66B65" w:rsidR="001B2C59" w:rsidP="00FA34EC" w:rsidRDefault="001B2C59" w14:paraId="3A3727EE" w14:textId="5C394191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486" w:type="dxa"/>
            <w:noWrap/>
            <w:hideMark/>
          </w:tcPr>
          <w:p w:rsidRPr="00D66B65" w:rsidR="001B2C59" w:rsidP="00FA34EC" w:rsidRDefault="001B2C59" w14:paraId="7103B24B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sluggish</w:t>
            </w:r>
          </w:p>
        </w:tc>
      </w:tr>
      <w:tr w:rsidRPr="00D66B65" w:rsidR="001B2C59" w:rsidTr="00217BB5" w14:paraId="0DACE21B" w14:textId="77777777">
        <w:trPr>
          <w:trHeight w:val="300"/>
        </w:trPr>
        <w:tc>
          <w:tcPr>
            <w:tcW w:w="2187" w:type="dxa"/>
            <w:vMerge/>
          </w:tcPr>
          <w:p w:rsidRPr="00D66B65" w:rsidR="001B2C59" w:rsidP="00FA34EC" w:rsidRDefault="001B2C59" w14:paraId="5F2CD04C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:rsidRPr="00D66B65" w:rsidR="001B2C59" w:rsidP="00FA34EC" w:rsidRDefault="001B2C59" w14:paraId="5098951B" w14:textId="7172C6B1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486" w:type="dxa"/>
            <w:noWrap/>
            <w:hideMark/>
          </w:tcPr>
          <w:p w:rsidRPr="00D66B65" w:rsidR="001B2C59" w:rsidP="00FA34EC" w:rsidRDefault="001B2C59" w14:paraId="089D17F6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lethargic</w:t>
            </w:r>
          </w:p>
        </w:tc>
      </w:tr>
      <w:tr w:rsidRPr="00D66B65" w:rsidR="001B2C59" w:rsidTr="00217BB5" w14:paraId="0915DC77" w14:textId="77777777">
        <w:trPr>
          <w:trHeight w:val="300"/>
        </w:trPr>
        <w:tc>
          <w:tcPr>
            <w:tcW w:w="2187" w:type="dxa"/>
            <w:vMerge/>
          </w:tcPr>
          <w:p w:rsidRPr="00D66B65" w:rsidR="001B2C59" w:rsidP="00FA34EC" w:rsidRDefault="001B2C59" w14:paraId="1FA79EFC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:rsidRPr="00D66B65" w:rsidR="001B2C59" w:rsidP="00FA34EC" w:rsidRDefault="001B2C59" w14:paraId="3C6ADFF4" w14:textId="553FEFD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486" w:type="dxa"/>
            <w:noWrap/>
            <w:hideMark/>
          </w:tcPr>
          <w:p w:rsidRPr="00D66B65" w:rsidR="001B2C59" w:rsidP="00FA34EC" w:rsidRDefault="001B2C59" w14:paraId="6B1E6BAE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fatigue</w:t>
            </w:r>
          </w:p>
        </w:tc>
      </w:tr>
      <w:tr w:rsidRPr="00D66B65" w:rsidR="001B2C59" w:rsidTr="00217BB5" w14:paraId="0490D00C" w14:textId="77777777">
        <w:trPr>
          <w:trHeight w:val="300"/>
        </w:trPr>
        <w:tc>
          <w:tcPr>
            <w:tcW w:w="2187" w:type="dxa"/>
            <w:vMerge/>
          </w:tcPr>
          <w:p w:rsidRPr="00D66B65" w:rsidR="001B2C59" w:rsidP="00FA34EC" w:rsidRDefault="001B2C59" w14:paraId="4AD192AD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:rsidRPr="00D66B65" w:rsidR="001B2C59" w:rsidP="00FA34EC" w:rsidRDefault="001B2C59" w14:paraId="26B76439" w14:textId="7C8AE3EA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486" w:type="dxa"/>
            <w:noWrap/>
            <w:hideMark/>
          </w:tcPr>
          <w:p w:rsidRPr="00D66B65" w:rsidR="001B2C59" w:rsidP="00FA34EC" w:rsidRDefault="001B2C59" w14:paraId="648CB1E0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proofErr w:type="spellStart"/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remain_awake</w:t>
            </w:r>
            <w:proofErr w:type="spellEnd"/>
          </w:p>
        </w:tc>
      </w:tr>
      <w:tr w:rsidRPr="00D66B65" w:rsidR="001B2C59" w:rsidTr="00217BB5" w14:paraId="7F0C6D27" w14:textId="77777777">
        <w:trPr>
          <w:trHeight w:val="300"/>
        </w:trPr>
        <w:tc>
          <w:tcPr>
            <w:tcW w:w="2187" w:type="dxa"/>
            <w:vMerge w:val="restart"/>
          </w:tcPr>
          <w:p w:rsidR="001B2C59" w:rsidP="00FA34EC" w:rsidRDefault="001B2C59" w14:paraId="5DEE113F" w14:textId="57B00261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Cognition</w:t>
            </w:r>
          </w:p>
        </w:tc>
        <w:tc>
          <w:tcPr>
            <w:tcW w:w="2187" w:type="dxa"/>
            <w:vMerge w:val="restart"/>
            <w:noWrap/>
            <w:hideMark/>
          </w:tcPr>
          <w:p w:rsidRPr="00D66B65" w:rsidR="001B2C59" w:rsidP="00FA34EC" w:rsidRDefault="001B2C59" w14:paraId="4289FE87" w14:textId="64F4CF30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</w:t>
            </w: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wake</w:t>
            </w:r>
          </w:p>
        </w:tc>
        <w:tc>
          <w:tcPr>
            <w:tcW w:w="2486" w:type="dxa"/>
            <w:noWrap/>
            <w:hideMark/>
          </w:tcPr>
          <w:p w:rsidRPr="00D66B65" w:rsidR="001B2C59" w:rsidP="00FA34EC" w:rsidRDefault="001B2C59" w14:paraId="42F6544A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vigilant</w:t>
            </w:r>
          </w:p>
        </w:tc>
      </w:tr>
      <w:tr w:rsidRPr="00D66B65" w:rsidR="001B2C59" w:rsidTr="00217BB5" w14:paraId="1FFE469B" w14:textId="77777777">
        <w:trPr>
          <w:trHeight w:val="300"/>
        </w:trPr>
        <w:tc>
          <w:tcPr>
            <w:tcW w:w="2187" w:type="dxa"/>
            <w:vMerge/>
          </w:tcPr>
          <w:p w:rsidRPr="00D66B65" w:rsidR="001B2C59" w:rsidP="00FA34EC" w:rsidRDefault="001B2C59" w14:paraId="7CE52DCF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:rsidRPr="00D66B65" w:rsidR="001B2C59" w:rsidP="00FA34EC" w:rsidRDefault="001B2C59" w14:paraId="1AC45BF2" w14:textId="11188AFC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486" w:type="dxa"/>
            <w:noWrap/>
            <w:hideMark/>
          </w:tcPr>
          <w:p w:rsidRPr="00D66B65" w:rsidR="001B2C59" w:rsidP="00FA34EC" w:rsidRDefault="001B2C59" w14:paraId="7A08003E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D66B65"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  <w:t>aware</w:t>
            </w:r>
          </w:p>
        </w:tc>
      </w:tr>
    </w:tbl>
    <w:p w:rsidRPr="00991B5D" w:rsidR="79B36BC5" w:rsidP="005A2266" w:rsidRDefault="79B36BC5" w14:paraId="4691EA53" w14:textId="775804A6">
      <w:pPr>
        <w:pStyle w:val="Caption"/>
        <w:keepNext/>
        <w:rPr>
          <w:rFonts w:ascii="Times New Roman" w:hAnsi="Times New Roman" w:cs="Times New Roman"/>
          <w:color w:val="000000" w:themeColor="text1"/>
        </w:rPr>
      </w:pPr>
    </w:p>
    <w:sectPr w:rsidRPr="00991B5D" w:rsidR="79B36BC5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8758A6" w:rsidP="00747A19" w:rsidRDefault="008758A6" w14:paraId="0BF982E6" w14:textId="77777777">
      <w:pPr>
        <w:spacing w:after="0" w:line="240" w:lineRule="auto"/>
      </w:pPr>
      <w:r>
        <w:separator/>
      </w:r>
    </w:p>
  </w:endnote>
  <w:endnote w:type="continuationSeparator" w:id="0">
    <w:p w:rsidR="008758A6" w:rsidP="00747A19" w:rsidRDefault="008758A6" w14:paraId="1517B9B8" w14:textId="77777777">
      <w:pPr>
        <w:spacing w:after="0" w:line="240" w:lineRule="auto"/>
      </w:pPr>
      <w:r>
        <w:continuationSeparator/>
      </w:r>
    </w:p>
  </w:endnote>
  <w:endnote w:type="continuationNotice" w:id="1">
    <w:p w:rsidR="008758A6" w:rsidRDefault="008758A6" w14:paraId="0FCC2E03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(Body)">
    <w:altName w:val="Arial"/>
    <w:charset w:val="00"/>
    <w:family w:val="roman"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5A2266" w:rsidRDefault="005A2266" w14:paraId="735EE533" w14:textId="777777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492805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E0D34" w:rsidRDefault="000E0D34" w14:paraId="692E0769" w14:textId="2414D91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C5271" w:rsidRDefault="003C5271" w14:paraId="5DD684E4" w14:textId="7777777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5A2266" w:rsidRDefault="005A2266" w14:paraId="082E37BF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8758A6" w:rsidP="00747A19" w:rsidRDefault="008758A6" w14:paraId="2D25CB39" w14:textId="77777777">
      <w:pPr>
        <w:spacing w:after="0" w:line="240" w:lineRule="auto"/>
      </w:pPr>
      <w:r>
        <w:separator/>
      </w:r>
    </w:p>
  </w:footnote>
  <w:footnote w:type="continuationSeparator" w:id="0">
    <w:p w:rsidR="008758A6" w:rsidP="00747A19" w:rsidRDefault="008758A6" w14:paraId="696AD025" w14:textId="77777777">
      <w:pPr>
        <w:spacing w:after="0" w:line="240" w:lineRule="auto"/>
      </w:pPr>
      <w:r>
        <w:continuationSeparator/>
      </w:r>
    </w:p>
  </w:footnote>
  <w:footnote w:type="continuationNotice" w:id="1">
    <w:p w:rsidR="008758A6" w:rsidRDefault="008758A6" w14:paraId="02393762" w14:textId="7777777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5A2266" w:rsidRDefault="005A2266" w14:paraId="02642721" w14:textId="7777777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5A2266" w:rsidRDefault="005A2266" w14:paraId="7ADA923C" w14:textId="7777777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5A2266" w:rsidRDefault="005A2266" w14:paraId="7D578982" w14:textId="777777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0AB9F4"/>
    <w:multiLevelType w:val="hybridMultilevel"/>
    <w:tmpl w:val="CF06A798"/>
    <w:lvl w:ilvl="0" w:tplc="DFA69D22">
      <w:start w:val="1"/>
      <w:numFmt w:val="decimal"/>
      <w:lvlText w:val="%1."/>
      <w:lvlJc w:val="left"/>
      <w:pPr>
        <w:ind w:left="720" w:hanging="360"/>
      </w:pPr>
    </w:lvl>
    <w:lvl w:ilvl="1" w:tplc="92F66B84">
      <w:start w:val="1"/>
      <w:numFmt w:val="lowerLetter"/>
      <w:lvlText w:val="%2."/>
      <w:lvlJc w:val="left"/>
      <w:pPr>
        <w:ind w:left="1440" w:hanging="360"/>
      </w:pPr>
    </w:lvl>
    <w:lvl w:ilvl="2" w:tplc="392CBA80">
      <w:start w:val="1"/>
      <w:numFmt w:val="lowerRoman"/>
      <w:lvlText w:val="%3."/>
      <w:lvlJc w:val="right"/>
      <w:pPr>
        <w:ind w:left="2160" w:hanging="180"/>
      </w:pPr>
    </w:lvl>
    <w:lvl w:ilvl="3" w:tplc="4F3E6DDA">
      <w:start w:val="1"/>
      <w:numFmt w:val="decimal"/>
      <w:lvlText w:val="%4."/>
      <w:lvlJc w:val="left"/>
      <w:pPr>
        <w:ind w:left="2880" w:hanging="360"/>
      </w:pPr>
    </w:lvl>
    <w:lvl w:ilvl="4" w:tplc="C01CA10A">
      <w:start w:val="1"/>
      <w:numFmt w:val="lowerLetter"/>
      <w:lvlText w:val="%5."/>
      <w:lvlJc w:val="left"/>
      <w:pPr>
        <w:ind w:left="3600" w:hanging="360"/>
      </w:pPr>
    </w:lvl>
    <w:lvl w:ilvl="5" w:tplc="77EE54C4">
      <w:start w:val="1"/>
      <w:numFmt w:val="lowerRoman"/>
      <w:lvlText w:val="%6."/>
      <w:lvlJc w:val="right"/>
      <w:pPr>
        <w:ind w:left="4320" w:hanging="180"/>
      </w:pPr>
    </w:lvl>
    <w:lvl w:ilvl="6" w:tplc="3AB6DAD2">
      <w:start w:val="1"/>
      <w:numFmt w:val="decimal"/>
      <w:lvlText w:val="%7."/>
      <w:lvlJc w:val="left"/>
      <w:pPr>
        <w:ind w:left="5040" w:hanging="360"/>
      </w:pPr>
    </w:lvl>
    <w:lvl w:ilvl="7" w:tplc="560A5058">
      <w:start w:val="1"/>
      <w:numFmt w:val="lowerLetter"/>
      <w:lvlText w:val="%8."/>
      <w:lvlJc w:val="left"/>
      <w:pPr>
        <w:ind w:left="5760" w:hanging="360"/>
      </w:pPr>
    </w:lvl>
    <w:lvl w:ilvl="8" w:tplc="9DAEA0D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F3BB68"/>
    <w:multiLevelType w:val="hybridMultilevel"/>
    <w:tmpl w:val="78D40376"/>
    <w:lvl w:ilvl="0" w:tplc="128CF7BC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7CD80362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03C655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88464828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BA7C9F9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88A4A60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ED98948C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4440A1D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18ACD4FC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3B7247E9"/>
    <w:multiLevelType w:val="hybridMultilevel"/>
    <w:tmpl w:val="6C36C5A4"/>
    <w:lvl w:ilvl="0" w:tplc="BB4E1CCA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EC587C18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475E5C7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E3CCBA0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A0963B48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932A4756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EAE67C8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D3922E04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D0CA81D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410C0303"/>
    <w:multiLevelType w:val="hybridMultilevel"/>
    <w:tmpl w:val="3E2A604C"/>
    <w:lvl w:ilvl="0" w:tplc="DDEEB004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FAA4242C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2282524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6090ECF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196CB2C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0B8E5F2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27F89744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77C408C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3E7A178A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4E7B6767"/>
    <w:multiLevelType w:val="hybridMultilevel"/>
    <w:tmpl w:val="2C0C4AC0"/>
    <w:lvl w:ilvl="0" w:tplc="19C4F0F0">
      <w:start w:val="1"/>
      <w:numFmt w:val="decimal"/>
      <w:lvlText w:val="%1."/>
      <w:lvlJc w:val="left"/>
      <w:pPr>
        <w:ind w:left="720" w:hanging="360"/>
      </w:pPr>
    </w:lvl>
    <w:lvl w:ilvl="1" w:tplc="A94C4600">
      <w:start w:val="1"/>
      <w:numFmt w:val="lowerLetter"/>
      <w:lvlText w:val="%2."/>
      <w:lvlJc w:val="left"/>
      <w:pPr>
        <w:ind w:left="1440" w:hanging="360"/>
      </w:pPr>
    </w:lvl>
    <w:lvl w:ilvl="2" w:tplc="FE4AFC98">
      <w:start w:val="1"/>
      <w:numFmt w:val="lowerRoman"/>
      <w:lvlText w:val="%3."/>
      <w:lvlJc w:val="right"/>
      <w:pPr>
        <w:ind w:left="2160" w:hanging="180"/>
      </w:pPr>
    </w:lvl>
    <w:lvl w:ilvl="3" w:tplc="FA400476">
      <w:start w:val="1"/>
      <w:numFmt w:val="decimal"/>
      <w:lvlText w:val="%4."/>
      <w:lvlJc w:val="left"/>
      <w:pPr>
        <w:ind w:left="2880" w:hanging="360"/>
      </w:pPr>
    </w:lvl>
    <w:lvl w:ilvl="4" w:tplc="985C65FE">
      <w:start w:val="1"/>
      <w:numFmt w:val="lowerLetter"/>
      <w:lvlText w:val="%5."/>
      <w:lvlJc w:val="left"/>
      <w:pPr>
        <w:ind w:left="3600" w:hanging="360"/>
      </w:pPr>
    </w:lvl>
    <w:lvl w:ilvl="5" w:tplc="24C0500C">
      <w:start w:val="1"/>
      <w:numFmt w:val="lowerRoman"/>
      <w:lvlText w:val="%6."/>
      <w:lvlJc w:val="right"/>
      <w:pPr>
        <w:ind w:left="4320" w:hanging="180"/>
      </w:pPr>
    </w:lvl>
    <w:lvl w:ilvl="6" w:tplc="4926C384">
      <w:start w:val="1"/>
      <w:numFmt w:val="decimal"/>
      <w:lvlText w:val="%7."/>
      <w:lvlJc w:val="left"/>
      <w:pPr>
        <w:ind w:left="5040" w:hanging="360"/>
      </w:pPr>
    </w:lvl>
    <w:lvl w:ilvl="7" w:tplc="4DAC1D20">
      <w:start w:val="1"/>
      <w:numFmt w:val="lowerLetter"/>
      <w:lvlText w:val="%8."/>
      <w:lvlJc w:val="left"/>
      <w:pPr>
        <w:ind w:left="5760" w:hanging="360"/>
      </w:pPr>
    </w:lvl>
    <w:lvl w:ilvl="8" w:tplc="C0F030E0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D63A20"/>
    <w:multiLevelType w:val="hybridMultilevel"/>
    <w:tmpl w:val="E0FE1A1A"/>
    <w:lvl w:ilvl="0" w:tplc="3578AB1E">
      <w:start w:val="1"/>
      <w:numFmt w:val="bullet"/>
      <w:pStyle w:val="01B1Dot"/>
      <w:lvlText w:val="●"/>
      <w:lvlJc w:val="left"/>
      <w:pPr>
        <w:ind w:left="360" w:hanging="360"/>
      </w:pPr>
      <w:rPr>
        <w:rFonts w:hint="default" w:ascii="Arial" w:hAnsi="Arial"/>
      </w:rPr>
    </w:lvl>
    <w:lvl w:ilvl="1" w:tplc="99BAFADA">
      <w:start w:val="1"/>
      <w:numFmt w:val="bullet"/>
      <w:pStyle w:val="01B2Dash"/>
      <w:lvlText w:val="o"/>
      <w:lvlJc w:val="left"/>
      <w:pPr>
        <w:ind w:left="576" w:hanging="288"/>
      </w:pPr>
      <w:rPr>
        <w:rFonts w:hint="default" w:ascii="Courier New" w:hAnsi="Courier New" w:cs="Courier New"/>
        <w:color w:val="auto"/>
      </w:rPr>
    </w:lvl>
    <w:lvl w:ilvl="2" w:tplc="1AA6B8F2">
      <w:start w:val="1"/>
      <w:numFmt w:val="bullet"/>
      <w:pStyle w:val="01B3Chevron"/>
      <w:lvlText w:val="›"/>
      <w:lvlJc w:val="left"/>
      <w:pPr>
        <w:ind w:left="864" w:hanging="288"/>
      </w:pPr>
      <w:rPr>
        <w:rFonts w:hint="default" w:ascii="Arial" w:hAnsi="Arial"/>
        <w:color w:val="auto"/>
      </w:rPr>
    </w:lvl>
    <w:lvl w:ilvl="3" w:tplc="AA5E6F66">
      <w:start w:val="1"/>
      <w:numFmt w:val="bullet"/>
      <w:pStyle w:val="01B4Chevron"/>
      <w:lvlText w:val="»"/>
      <w:lvlJc w:val="left"/>
      <w:pPr>
        <w:ind w:left="1152" w:hanging="288"/>
      </w:pPr>
      <w:rPr>
        <w:rFonts w:hint="default" w:ascii="Arial" w:hAnsi="Arial"/>
        <w:color w:val="auto"/>
      </w:rPr>
    </w:lvl>
    <w:lvl w:ilvl="4" w:tplc="2082A598">
      <w:start w:val="1"/>
      <w:numFmt w:val="bullet"/>
      <w:pStyle w:val="01B5Square"/>
      <w:lvlText w:val="▫"/>
      <w:lvlJc w:val="left"/>
      <w:pPr>
        <w:ind w:left="1440" w:hanging="288"/>
      </w:pPr>
      <w:rPr>
        <w:rFonts w:hint="default" w:ascii="Arial" w:hAnsi="Arial"/>
        <w:color w:val="auto"/>
      </w:rPr>
    </w:lvl>
    <w:lvl w:ilvl="5" w:tplc="54C0A426">
      <w:start w:val="1"/>
      <w:numFmt w:val="bullet"/>
      <w:lvlText w:val="▫"/>
      <w:lvlJc w:val="left"/>
      <w:pPr>
        <w:ind w:left="1728" w:hanging="288"/>
      </w:pPr>
      <w:rPr>
        <w:rFonts w:hint="default" w:asciiTheme="minorHAnsi" w:hAnsiTheme="minorHAnsi"/>
        <w:color w:val="auto"/>
      </w:rPr>
    </w:lvl>
    <w:lvl w:ilvl="6" w:tplc="AD842580">
      <w:start w:val="1"/>
      <w:numFmt w:val="bullet"/>
      <w:lvlText w:val="▫"/>
      <w:lvlJc w:val="left"/>
      <w:pPr>
        <w:ind w:left="2016" w:hanging="288"/>
      </w:pPr>
      <w:rPr>
        <w:rFonts w:hint="default" w:asciiTheme="minorHAnsi" w:hAnsiTheme="minorHAnsi"/>
        <w:color w:val="auto"/>
      </w:rPr>
    </w:lvl>
    <w:lvl w:ilvl="7" w:tplc="1ADE19AE">
      <w:start w:val="1"/>
      <w:numFmt w:val="bullet"/>
      <w:lvlText w:val="▫"/>
      <w:lvlJc w:val="left"/>
      <w:pPr>
        <w:ind w:left="2304" w:hanging="288"/>
      </w:pPr>
      <w:rPr>
        <w:rFonts w:hint="default" w:asciiTheme="minorHAnsi" w:hAnsiTheme="minorHAnsi"/>
      </w:rPr>
    </w:lvl>
    <w:lvl w:ilvl="8" w:tplc="9BE2B21E">
      <w:start w:val="1"/>
      <w:numFmt w:val="bullet"/>
      <w:lvlText w:val="▪"/>
      <w:lvlJc w:val="left"/>
      <w:pPr>
        <w:ind w:left="2592" w:hanging="288"/>
      </w:pPr>
      <w:rPr>
        <w:rFonts w:hint="default" w:ascii="Calibri" w:hAnsi="Calibri"/>
      </w:rPr>
    </w:lvl>
  </w:abstractNum>
  <w:abstractNum w:abstractNumId="6" w15:restartNumberingAfterBreak="0">
    <w:nsid w:val="68FD4D1E"/>
    <w:multiLevelType w:val="hybridMultilevel"/>
    <w:tmpl w:val="FFFFFFFF"/>
    <w:lvl w:ilvl="0" w:tplc="11E4BBE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6A442F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6906974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90F44826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5ECA02D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F25A1FE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48D6A03A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77C179E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894EDB7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6CC68A80"/>
    <w:multiLevelType w:val="hybridMultilevel"/>
    <w:tmpl w:val="4288ECD0"/>
    <w:lvl w:ilvl="0" w:tplc="8F867E8C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26F630A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E87C5C3E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1BA4CA06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EE828D1C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F98644EE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A99E9EEC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4F189D6A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6AE2EC6E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" w15:restartNumberingAfterBreak="0">
    <w:nsid w:val="7ABFB0A9"/>
    <w:multiLevelType w:val="hybridMultilevel"/>
    <w:tmpl w:val="D1565F34"/>
    <w:lvl w:ilvl="0" w:tplc="B8DA2C32">
      <w:start w:val="1"/>
      <w:numFmt w:val="decimal"/>
      <w:lvlText w:val="%1."/>
      <w:lvlJc w:val="left"/>
      <w:pPr>
        <w:ind w:left="720" w:hanging="360"/>
      </w:pPr>
    </w:lvl>
    <w:lvl w:ilvl="1" w:tplc="F8AA32F4">
      <w:start w:val="1"/>
      <w:numFmt w:val="decimal"/>
      <w:lvlText w:val="%2."/>
      <w:lvlJc w:val="left"/>
      <w:pPr>
        <w:ind w:left="1440" w:hanging="720"/>
      </w:pPr>
    </w:lvl>
    <w:lvl w:ilvl="2" w:tplc="495A8866">
      <w:start w:val="1"/>
      <w:numFmt w:val="lowerRoman"/>
      <w:lvlText w:val="%3."/>
      <w:lvlJc w:val="right"/>
      <w:pPr>
        <w:ind w:left="2160" w:hanging="180"/>
      </w:pPr>
    </w:lvl>
    <w:lvl w:ilvl="3" w:tplc="38882DEC">
      <w:start w:val="1"/>
      <w:numFmt w:val="decimal"/>
      <w:lvlText w:val="%4."/>
      <w:lvlJc w:val="left"/>
      <w:pPr>
        <w:ind w:left="2880" w:hanging="360"/>
      </w:pPr>
    </w:lvl>
    <w:lvl w:ilvl="4" w:tplc="128CEDD0">
      <w:start w:val="1"/>
      <w:numFmt w:val="lowerLetter"/>
      <w:lvlText w:val="%5."/>
      <w:lvlJc w:val="left"/>
      <w:pPr>
        <w:ind w:left="3600" w:hanging="360"/>
      </w:pPr>
    </w:lvl>
    <w:lvl w:ilvl="5" w:tplc="CE3E9826">
      <w:start w:val="1"/>
      <w:numFmt w:val="lowerRoman"/>
      <w:lvlText w:val="%6."/>
      <w:lvlJc w:val="right"/>
      <w:pPr>
        <w:ind w:left="4320" w:hanging="180"/>
      </w:pPr>
    </w:lvl>
    <w:lvl w:ilvl="6" w:tplc="7B4A3FD4">
      <w:start w:val="1"/>
      <w:numFmt w:val="decimal"/>
      <w:lvlText w:val="%7."/>
      <w:lvlJc w:val="left"/>
      <w:pPr>
        <w:ind w:left="5040" w:hanging="360"/>
      </w:pPr>
    </w:lvl>
    <w:lvl w:ilvl="7" w:tplc="2A6828FE">
      <w:start w:val="1"/>
      <w:numFmt w:val="lowerLetter"/>
      <w:lvlText w:val="%8."/>
      <w:lvlJc w:val="left"/>
      <w:pPr>
        <w:ind w:left="5760" w:hanging="360"/>
      </w:pPr>
    </w:lvl>
    <w:lvl w:ilvl="8" w:tplc="E422A28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ACAB613"/>
    <w:multiLevelType w:val="hybridMultilevel"/>
    <w:tmpl w:val="1616AA7E"/>
    <w:lvl w:ilvl="0" w:tplc="266A2CC2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97B6931C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34E0C61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81F886F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C16E1C52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E2C2E9A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6AA46D4A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21FC1F6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1C741406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" w15:restartNumberingAfterBreak="0">
    <w:nsid w:val="7CF494C0"/>
    <w:multiLevelType w:val="hybridMultilevel"/>
    <w:tmpl w:val="DA767B98"/>
    <w:lvl w:ilvl="0" w:tplc="0A14024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D26640EE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5AACD444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C5DC38EE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6076EDF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7218724A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FA227B08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531EF65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EE746BC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718944347">
    <w:abstractNumId w:val="4"/>
  </w:num>
  <w:num w:numId="2" w16cid:durableId="510070370">
    <w:abstractNumId w:val="9"/>
  </w:num>
  <w:num w:numId="3" w16cid:durableId="547686671">
    <w:abstractNumId w:val="7"/>
  </w:num>
  <w:num w:numId="4" w16cid:durableId="1795906866">
    <w:abstractNumId w:val="1"/>
  </w:num>
  <w:num w:numId="5" w16cid:durableId="22438018">
    <w:abstractNumId w:val="10"/>
  </w:num>
  <w:num w:numId="6" w16cid:durableId="1830094863">
    <w:abstractNumId w:val="2"/>
  </w:num>
  <w:num w:numId="7" w16cid:durableId="808983364">
    <w:abstractNumId w:val="3"/>
  </w:num>
  <w:num w:numId="8" w16cid:durableId="1288006748">
    <w:abstractNumId w:val="0"/>
  </w:num>
  <w:num w:numId="9" w16cid:durableId="795609453">
    <w:abstractNumId w:val="8"/>
  </w:num>
  <w:num w:numId="10" w16cid:durableId="711150031">
    <w:abstractNumId w:val="6"/>
  </w:num>
  <w:num w:numId="11" w16cid:durableId="124807684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Medicin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5azed2mtrsv0e0pzs59arg2s5edspvxxaw&quot;&gt;Insomnia RWE_EndNote Library_18Apr23&lt;record-ids&gt;&lt;item&gt;9&lt;/item&gt;&lt;item&gt;11&lt;/item&gt;&lt;item&gt;12&lt;/item&gt;&lt;/record-ids&gt;&lt;/item&gt;&lt;/Libraries&gt;"/>
  </w:docVars>
  <w:rsids>
    <w:rsidRoot w:val="1034F479"/>
    <w:rsid w:val="00001D98"/>
    <w:rsid w:val="000031BE"/>
    <w:rsid w:val="00003FC7"/>
    <w:rsid w:val="00004FC0"/>
    <w:rsid w:val="00005F78"/>
    <w:rsid w:val="00007564"/>
    <w:rsid w:val="000079D2"/>
    <w:rsid w:val="00012E16"/>
    <w:rsid w:val="00015DB2"/>
    <w:rsid w:val="000179EC"/>
    <w:rsid w:val="00020B64"/>
    <w:rsid w:val="0002166A"/>
    <w:rsid w:val="00027794"/>
    <w:rsid w:val="000328B9"/>
    <w:rsid w:val="00037FDE"/>
    <w:rsid w:val="00042333"/>
    <w:rsid w:val="0004263B"/>
    <w:rsid w:val="00044EEC"/>
    <w:rsid w:val="0004784A"/>
    <w:rsid w:val="00055BC9"/>
    <w:rsid w:val="00056368"/>
    <w:rsid w:val="00057E37"/>
    <w:rsid w:val="00073309"/>
    <w:rsid w:val="0007374E"/>
    <w:rsid w:val="000739C4"/>
    <w:rsid w:val="00073FA1"/>
    <w:rsid w:val="00074F27"/>
    <w:rsid w:val="000756F0"/>
    <w:rsid w:val="00076753"/>
    <w:rsid w:val="00077224"/>
    <w:rsid w:val="00077399"/>
    <w:rsid w:val="00082057"/>
    <w:rsid w:val="00084943"/>
    <w:rsid w:val="00084C37"/>
    <w:rsid w:val="00085F0C"/>
    <w:rsid w:val="0008635F"/>
    <w:rsid w:val="00091BEA"/>
    <w:rsid w:val="0009528E"/>
    <w:rsid w:val="00095F8B"/>
    <w:rsid w:val="000971F8"/>
    <w:rsid w:val="000A2182"/>
    <w:rsid w:val="000B1689"/>
    <w:rsid w:val="000B24AD"/>
    <w:rsid w:val="000B30EC"/>
    <w:rsid w:val="000B5FE0"/>
    <w:rsid w:val="000B64D7"/>
    <w:rsid w:val="000C0F35"/>
    <w:rsid w:val="000C3403"/>
    <w:rsid w:val="000C3E23"/>
    <w:rsid w:val="000C6AB4"/>
    <w:rsid w:val="000D184F"/>
    <w:rsid w:val="000D35C5"/>
    <w:rsid w:val="000D3A79"/>
    <w:rsid w:val="000D4A0E"/>
    <w:rsid w:val="000D6FA1"/>
    <w:rsid w:val="000D7E0F"/>
    <w:rsid w:val="000E0D34"/>
    <w:rsid w:val="000E1F28"/>
    <w:rsid w:val="000E2530"/>
    <w:rsid w:val="000E25B8"/>
    <w:rsid w:val="000E75FC"/>
    <w:rsid w:val="000F2C58"/>
    <w:rsid w:val="0010037C"/>
    <w:rsid w:val="00102590"/>
    <w:rsid w:val="00102DED"/>
    <w:rsid w:val="0010356B"/>
    <w:rsid w:val="00106BB5"/>
    <w:rsid w:val="00111901"/>
    <w:rsid w:val="00113728"/>
    <w:rsid w:val="00113DAB"/>
    <w:rsid w:val="001142EF"/>
    <w:rsid w:val="00116299"/>
    <w:rsid w:val="00123D28"/>
    <w:rsid w:val="001242C5"/>
    <w:rsid w:val="0012522A"/>
    <w:rsid w:val="001277C5"/>
    <w:rsid w:val="001445C7"/>
    <w:rsid w:val="001453D9"/>
    <w:rsid w:val="00145610"/>
    <w:rsid w:val="00150B13"/>
    <w:rsid w:val="00152F7B"/>
    <w:rsid w:val="0015474D"/>
    <w:rsid w:val="00162359"/>
    <w:rsid w:val="00162625"/>
    <w:rsid w:val="001705E5"/>
    <w:rsid w:val="00170790"/>
    <w:rsid w:val="00170C3E"/>
    <w:rsid w:val="00170F25"/>
    <w:rsid w:val="00182C41"/>
    <w:rsid w:val="00184FF5"/>
    <w:rsid w:val="00187478"/>
    <w:rsid w:val="0019166B"/>
    <w:rsid w:val="00191B2B"/>
    <w:rsid w:val="00193A15"/>
    <w:rsid w:val="001949CD"/>
    <w:rsid w:val="001A1FE3"/>
    <w:rsid w:val="001A20E5"/>
    <w:rsid w:val="001A4753"/>
    <w:rsid w:val="001A4B26"/>
    <w:rsid w:val="001A5196"/>
    <w:rsid w:val="001A5795"/>
    <w:rsid w:val="001A6C56"/>
    <w:rsid w:val="001B0D5E"/>
    <w:rsid w:val="001B18F9"/>
    <w:rsid w:val="001B2C59"/>
    <w:rsid w:val="001B4A55"/>
    <w:rsid w:val="001B50FD"/>
    <w:rsid w:val="001B6294"/>
    <w:rsid w:val="001B6D6B"/>
    <w:rsid w:val="001B7193"/>
    <w:rsid w:val="001C1285"/>
    <w:rsid w:val="001C162A"/>
    <w:rsid w:val="001C4B70"/>
    <w:rsid w:val="001C546A"/>
    <w:rsid w:val="001C6822"/>
    <w:rsid w:val="001D0894"/>
    <w:rsid w:val="001D3018"/>
    <w:rsid w:val="001D5924"/>
    <w:rsid w:val="001E0519"/>
    <w:rsid w:val="001E6316"/>
    <w:rsid w:val="001F6F77"/>
    <w:rsid w:val="002012BB"/>
    <w:rsid w:val="002065FB"/>
    <w:rsid w:val="0020669E"/>
    <w:rsid w:val="00207323"/>
    <w:rsid w:val="00207A25"/>
    <w:rsid w:val="00211831"/>
    <w:rsid w:val="00214D22"/>
    <w:rsid w:val="00217BB5"/>
    <w:rsid w:val="00221935"/>
    <w:rsid w:val="00223B0D"/>
    <w:rsid w:val="00233B42"/>
    <w:rsid w:val="0024036F"/>
    <w:rsid w:val="00242ADE"/>
    <w:rsid w:val="00243D38"/>
    <w:rsid w:val="00247338"/>
    <w:rsid w:val="00251864"/>
    <w:rsid w:val="0025436F"/>
    <w:rsid w:val="00255C3D"/>
    <w:rsid w:val="0025708F"/>
    <w:rsid w:val="00260522"/>
    <w:rsid w:val="00260B80"/>
    <w:rsid w:val="00261F69"/>
    <w:rsid w:val="00262075"/>
    <w:rsid w:val="00265498"/>
    <w:rsid w:val="0026637A"/>
    <w:rsid w:val="00267F81"/>
    <w:rsid w:val="0027157D"/>
    <w:rsid w:val="0027315B"/>
    <w:rsid w:val="00275A76"/>
    <w:rsid w:val="00276CF1"/>
    <w:rsid w:val="00276D32"/>
    <w:rsid w:val="00280407"/>
    <w:rsid w:val="00283DEC"/>
    <w:rsid w:val="00287C6A"/>
    <w:rsid w:val="00290156"/>
    <w:rsid w:val="00292D58"/>
    <w:rsid w:val="00294D3B"/>
    <w:rsid w:val="00295C44"/>
    <w:rsid w:val="0029636F"/>
    <w:rsid w:val="002A54B5"/>
    <w:rsid w:val="002A5930"/>
    <w:rsid w:val="002A5FB3"/>
    <w:rsid w:val="002A76EB"/>
    <w:rsid w:val="002B598A"/>
    <w:rsid w:val="002C6958"/>
    <w:rsid w:val="002D0180"/>
    <w:rsid w:val="002D01C2"/>
    <w:rsid w:val="002D0976"/>
    <w:rsid w:val="002D0DCA"/>
    <w:rsid w:val="002D1DC2"/>
    <w:rsid w:val="002D2255"/>
    <w:rsid w:val="002D4AB6"/>
    <w:rsid w:val="002D581F"/>
    <w:rsid w:val="002D5A85"/>
    <w:rsid w:val="002D5F5F"/>
    <w:rsid w:val="002D6160"/>
    <w:rsid w:val="002D792F"/>
    <w:rsid w:val="002E12B8"/>
    <w:rsid w:val="002F131C"/>
    <w:rsid w:val="002F1412"/>
    <w:rsid w:val="002F5983"/>
    <w:rsid w:val="002F6D8C"/>
    <w:rsid w:val="002F76DA"/>
    <w:rsid w:val="002F7BAB"/>
    <w:rsid w:val="003056A6"/>
    <w:rsid w:val="003057C1"/>
    <w:rsid w:val="0030779B"/>
    <w:rsid w:val="003104BA"/>
    <w:rsid w:val="0031051D"/>
    <w:rsid w:val="00310DCE"/>
    <w:rsid w:val="00310DD8"/>
    <w:rsid w:val="0031146A"/>
    <w:rsid w:val="00313693"/>
    <w:rsid w:val="0032293D"/>
    <w:rsid w:val="0032501F"/>
    <w:rsid w:val="0032532F"/>
    <w:rsid w:val="00333B77"/>
    <w:rsid w:val="0033502B"/>
    <w:rsid w:val="00336BFD"/>
    <w:rsid w:val="00342B6B"/>
    <w:rsid w:val="003433BD"/>
    <w:rsid w:val="00343D13"/>
    <w:rsid w:val="0034736D"/>
    <w:rsid w:val="00352FDF"/>
    <w:rsid w:val="00355F03"/>
    <w:rsid w:val="00362583"/>
    <w:rsid w:val="00364EA4"/>
    <w:rsid w:val="00367092"/>
    <w:rsid w:val="00371D87"/>
    <w:rsid w:val="003720D2"/>
    <w:rsid w:val="003737B0"/>
    <w:rsid w:val="00376D68"/>
    <w:rsid w:val="00376E7D"/>
    <w:rsid w:val="003803FC"/>
    <w:rsid w:val="003807C5"/>
    <w:rsid w:val="00382DB2"/>
    <w:rsid w:val="00385345"/>
    <w:rsid w:val="00385D11"/>
    <w:rsid w:val="0038607A"/>
    <w:rsid w:val="00386597"/>
    <w:rsid w:val="00390C1F"/>
    <w:rsid w:val="00391662"/>
    <w:rsid w:val="003952BD"/>
    <w:rsid w:val="00396B33"/>
    <w:rsid w:val="003A13E9"/>
    <w:rsid w:val="003A2580"/>
    <w:rsid w:val="003A2C60"/>
    <w:rsid w:val="003A4277"/>
    <w:rsid w:val="003A5442"/>
    <w:rsid w:val="003A69C7"/>
    <w:rsid w:val="003B0EF1"/>
    <w:rsid w:val="003B1DE5"/>
    <w:rsid w:val="003B23A9"/>
    <w:rsid w:val="003B48E4"/>
    <w:rsid w:val="003B51DA"/>
    <w:rsid w:val="003B6A9D"/>
    <w:rsid w:val="003C01A3"/>
    <w:rsid w:val="003C0DF4"/>
    <w:rsid w:val="003C24C8"/>
    <w:rsid w:val="003C26F2"/>
    <w:rsid w:val="003C2D03"/>
    <w:rsid w:val="003C31AA"/>
    <w:rsid w:val="003C4154"/>
    <w:rsid w:val="003C5271"/>
    <w:rsid w:val="003C6092"/>
    <w:rsid w:val="003C72BE"/>
    <w:rsid w:val="003D2E18"/>
    <w:rsid w:val="003D58F3"/>
    <w:rsid w:val="003E021C"/>
    <w:rsid w:val="003E0D89"/>
    <w:rsid w:val="003E2785"/>
    <w:rsid w:val="003E2E3C"/>
    <w:rsid w:val="003E3038"/>
    <w:rsid w:val="003E5736"/>
    <w:rsid w:val="003E5E09"/>
    <w:rsid w:val="003E7AFC"/>
    <w:rsid w:val="003F12CD"/>
    <w:rsid w:val="003F743C"/>
    <w:rsid w:val="003F7650"/>
    <w:rsid w:val="004000EB"/>
    <w:rsid w:val="00401317"/>
    <w:rsid w:val="00404185"/>
    <w:rsid w:val="004050CA"/>
    <w:rsid w:val="0041357B"/>
    <w:rsid w:val="0041366B"/>
    <w:rsid w:val="004164ED"/>
    <w:rsid w:val="00416674"/>
    <w:rsid w:val="00424B9B"/>
    <w:rsid w:val="004324C2"/>
    <w:rsid w:val="004335E8"/>
    <w:rsid w:val="00436412"/>
    <w:rsid w:val="004366FA"/>
    <w:rsid w:val="004400E1"/>
    <w:rsid w:val="0044261C"/>
    <w:rsid w:val="004458E3"/>
    <w:rsid w:val="00451694"/>
    <w:rsid w:val="004523EF"/>
    <w:rsid w:val="00453007"/>
    <w:rsid w:val="00453CCC"/>
    <w:rsid w:val="0045416B"/>
    <w:rsid w:val="00457062"/>
    <w:rsid w:val="004604B0"/>
    <w:rsid w:val="00466087"/>
    <w:rsid w:val="0046689E"/>
    <w:rsid w:val="004668E4"/>
    <w:rsid w:val="0047081D"/>
    <w:rsid w:val="0047146E"/>
    <w:rsid w:val="00471779"/>
    <w:rsid w:val="00476E17"/>
    <w:rsid w:val="00476E77"/>
    <w:rsid w:val="00477CFF"/>
    <w:rsid w:val="00480432"/>
    <w:rsid w:val="00481D43"/>
    <w:rsid w:val="004829A7"/>
    <w:rsid w:val="00485CD0"/>
    <w:rsid w:val="004902BC"/>
    <w:rsid w:val="004954C4"/>
    <w:rsid w:val="004959EB"/>
    <w:rsid w:val="00496276"/>
    <w:rsid w:val="0049627A"/>
    <w:rsid w:val="0049709B"/>
    <w:rsid w:val="00497904"/>
    <w:rsid w:val="00497BDB"/>
    <w:rsid w:val="004A1E3B"/>
    <w:rsid w:val="004A31B3"/>
    <w:rsid w:val="004A4517"/>
    <w:rsid w:val="004A6E52"/>
    <w:rsid w:val="004B2C96"/>
    <w:rsid w:val="004B39CA"/>
    <w:rsid w:val="004B4876"/>
    <w:rsid w:val="004B49C2"/>
    <w:rsid w:val="004B7668"/>
    <w:rsid w:val="004B7A8D"/>
    <w:rsid w:val="004C398C"/>
    <w:rsid w:val="004C659E"/>
    <w:rsid w:val="004C7C4D"/>
    <w:rsid w:val="004C7D44"/>
    <w:rsid w:val="004D1998"/>
    <w:rsid w:val="004D4258"/>
    <w:rsid w:val="004D5DB9"/>
    <w:rsid w:val="004E1321"/>
    <w:rsid w:val="004E36C2"/>
    <w:rsid w:val="004E3F2D"/>
    <w:rsid w:val="004F3BCD"/>
    <w:rsid w:val="004F3C06"/>
    <w:rsid w:val="004F7434"/>
    <w:rsid w:val="005000E8"/>
    <w:rsid w:val="0050124E"/>
    <w:rsid w:val="00502D41"/>
    <w:rsid w:val="0050378B"/>
    <w:rsid w:val="005038BC"/>
    <w:rsid w:val="00514132"/>
    <w:rsid w:val="005167E8"/>
    <w:rsid w:val="00522D79"/>
    <w:rsid w:val="00525D15"/>
    <w:rsid w:val="0052628D"/>
    <w:rsid w:val="00526E9D"/>
    <w:rsid w:val="005271D7"/>
    <w:rsid w:val="00527E0F"/>
    <w:rsid w:val="00530DC8"/>
    <w:rsid w:val="005315D8"/>
    <w:rsid w:val="005316D3"/>
    <w:rsid w:val="00533B24"/>
    <w:rsid w:val="00537E39"/>
    <w:rsid w:val="00541929"/>
    <w:rsid w:val="005455F1"/>
    <w:rsid w:val="00547150"/>
    <w:rsid w:val="00547DA8"/>
    <w:rsid w:val="005529AE"/>
    <w:rsid w:val="005533AE"/>
    <w:rsid w:val="00556C22"/>
    <w:rsid w:val="0056137A"/>
    <w:rsid w:val="005631B5"/>
    <w:rsid w:val="00563EFB"/>
    <w:rsid w:val="005640DD"/>
    <w:rsid w:val="00572957"/>
    <w:rsid w:val="00576839"/>
    <w:rsid w:val="00580B4C"/>
    <w:rsid w:val="00584B1F"/>
    <w:rsid w:val="00584DEC"/>
    <w:rsid w:val="00586FED"/>
    <w:rsid w:val="0058742E"/>
    <w:rsid w:val="00587C6F"/>
    <w:rsid w:val="00592CE2"/>
    <w:rsid w:val="005A2266"/>
    <w:rsid w:val="005A5634"/>
    <w:rsid w:val="005A5963"/>
    <w:rsid w:val="005B3847"/>
    <w:rsid w:val="005B4E98"/>
    <w:rsid w:val="005B72F8"/>
    <w:rsid w:val="005B7E04"/>
    <w:rsid w:val="005C1AF0"/>
    <w:rsid w:val="005C1F16"/>
    <w:rsid w:val="005C5756"/>
    <w:rsid w:val="005C7385"/>
    <w:rsid w:val="005D1592"/>
    <w:rsid w:val="005D69EB"/>
    <w:rsid w:val="005D7437"/>
    <w:rsid w:val="005E08FD"/>
    <w:rsid w:val="005E3DBA"/>
    <w:rsid w:val="005E54C2"/>
    <w:rsid w:val="005F7733"/>
    <w:rsid w:val="005F7A04"/>
    <w:rsid w:val="00605A08"/>
    <w:rsid w:val="00606765"/>
    <w:rsid w:val="00607F02"/>
    <w:rsid w:val="00610E06"/>
    <w:rsid w:val="00611600"/>
    <w:rsid w:val="006122F9"/>
    <w:rsid w:val="006126E2"/>
    <w:rsid w:val="006139B0"/>
    <w:rsid w:val="00615368"/>
    <w:rsid w:val="0061695E"/>
    <w:rsid w:val="00616C62"/>
    <w:rsid w:val="006173FC"/>
    <w:rsid w:val="0062512A"/>
    <w:rsid w:val="0063051A"/>
    <w:rsid w:val="00635209"/>
    <w:rsid w:val="00635C3A"/>
    <w:rsid w:val="00635E45"/>
    <w:rsid w:val="00636448"/>
    <w:rsid w:val="006417C7"/>
    <w:rsid w:val="00642305"/>
    <w:rsid w:val="00642E2D"/>
    <w:rsid w:val="00646600"/>
    <w:rsid w:val="00646ADC"/>
    <w:rsid w:val="00646CEC"/>
    <w:rsid w:val="00651B90"/>
    <w:rsid w:val="00662823"/>
    <w:rsid w:val="00664D06"/>
    <w:rsid w:val="00665B41"/>
    <w:rsid w:val="00666CF2"/>
    <w:rsid w:val="0066755F"/>
    <w:rsid w:val="00673F21"/>
    <w:rsid w:val="0067473A"/>
    <w:rsid w:val="00675818"/>
    <w:rsid w:val="0068057B"/>
    <w:rsid w:val="006808E2"/>
    <w:rsid w:val="00685533"/>
    <w:rsid w:val="00687569"/>
    <w:rsid w:val="0068793F"/>
    <w:rsid w:val="00692666"/>
    <w:rsid w:val="006930EA"/>
    <w:rsid w:val="006932D8"/>
    <w:rsid w:val="006936B8"/>
    <w:rsid w:val="00694E4A"/>
    <w:rsid w:val="00694E51"/>
    <w:rsid w:val="00696B7A"/>
    <w:rsid w:val="00697006"/>
    <w:rsid w:val="0069737A"/>
    <w:rsid w:val="006A072C"/>
    <w:rsid w:val="006A10AB"/>
    <w:rsid w:val="006A299B"/>
    <w:rsid w:val="006A37D4"/>
    <w:rsid w:val="006A4EFB"/>
    <w:rsid w:val="006A7E1A"/>
    <w:rsid w:val="006B03A5"/>
    <w:rsid w:val="006B1F51"/>
    <w:rsid w:val="006B347D"/>
    <w:rsid w:val="006B57EA"/>
    <w:rsid w:val="006B5869"/>
    <w:rsid w:val="006B6B6D"/>
    <w:rsid w:val="006C1260"/>
    <w:rsid w:val="006C2E76"/>
    <w:rsid w:val="006C36B4"/>
    <w:rsid w:val="006C4EA3"/>
    <w:rsid w:val="006C62AD"/>
    <w:rsid w:val="006D280F"/>
    <w:rsid w:val="006D2945"/>
    <w:rsid w:val="006D698D"/>
    <w:rsid w:val="006D7AA1"/>
    <w:rsid w:val="006E16A9"/>
    <w:rsid w:val="006E26D4"/>
    <w:rsid w:val="006E633D"/>
    <w:rsid w:val="006E722D"/>
    <w:rsid w:val="006E7840"/>
    <w:rsid w:val="006F365A"/>
    <w:rsid w:val="006F4AD9"/>
    <w:rsid w:val="006F7248"/>
    <w:rsid w:val="00700BB6"/>
    <w:rsid w:val="00705623"/>
    <w:rsid w:val="00706BBB"/>
    <w:rsid w:val="007073AB"/>
    <w:rsid w:val="00713766"/>
    <w:rsid w:val="00713A99"/>
    <w:rsid w:val="007155C5"/>
    <w:rsid w:val="00716496"/>
    <w:rsid w:val="007211C1"/>
    <w:rsid w:val="00723407"/>
    <w:rsid w:val="00723596"/>
    <w:rsid w:val="007272F6"/>
    <w:rsid w:val="007329C8"/>
    <w:rsid w:val="00732A7D"/>
    <w:rsid w:val="00735EA1"/>
    <w:rsid w:val="007367FE"/>
    <w:rsid w:val="00736F95"/>
    <w:rsid w:val="007422C2"/>
    <w:rsid w:val="00744455"/>
    <w:rsid w:val="0074485F"/>
    <w:rsid w:val="00746217"/>
    <w:rsid w:val="00747A19"/>
    <w:rsid w:val="00751D32"/>
    <w:rsid w:val="00753AA4"/>
    <w:rsid w:val="00753D09"/>
    <w:rsid w:val="0075655F"/>
    <w:rsid w:val="007568E6"/>
    <w:rsid w:val="007600DD"/>
    <w:rsid w:val="00761357"/>
    <w:rsid w:val="00761885"/>
    <w:rsid w:val="00762616"/>
    <w:rsid w:val="00763FE2"/>
    <w:rsid w:val="0076477A"/>
    <w:rsid w:val="00764B47"/>
    <w:rsid w:val="00771170"/>
    <w:rsid w:val="00771332"/>
    <w:rsid w:val="00771377"/>
    <w:rsid w:val="00772028"/>
    <w:rsid w:val="0077356B"/>
    <w:rsid w:val="0077371A"/>
    <w:rsid w:val="00775500"/>
    <w:rsid w:val="00775BCD"/>
    <w:rsid w:val="00781ABF"/>
    <w:rsid w:val="00787430"/>
    <w:rsid w:val="0079237E"/>
    <w:rsid w:val="00795159"/>
    <w:rsid w:val="00795695"/>
    <w:rsid w:val="00797701"/>
    <w:rsid w:val="007A650A"/>
    <w:rsid w:val="007A7914"/>
    <w:rsid w:val="007A7E1A"/>
    <w:rsid w:val="007B365C"/>
    <w:rsid w:val="007B7084"/>
    <w:rsid w:val="007C5096"/>
    <w:rsid w:val="007C5A9A"/>
    <w:rsid w:val="007C77FE"/>
    <w:rsid w:val="007C7D29"/>
    <w:rsid w:val="007D5074"/>
    <w:rsid w:val="007E4475"/>
    <w:rsid w:val="007E61B1"/>
    <w:rsid w:val="007F06D9"/>
    <w:rsid w:val="007F0D61"/>
    <w:rsid w:val="007F0D89"/>
    <w:rsid w:val="007F18A7"/>
    <w:rsid w:val="007F3422"/>
    <w:rsid w:val="007F4ED4"/>
    <w:rsid w:val="007F6C17"/>
    <w:rsid w:val="007F7C93"/>
    <w:rsid w:val="00800EE4"/>
    <w:rsid w:val="008038B4"/>
    <w:rsid w:val="00804DE9"/>
    <w:rsid w:val="008143D5"/>
    <w:rsid w:val="008167B6"/>
    <w:rsid w:val="00820653"/>
    <w:rsid w:val="0082081D"/>
    <w:rsid w:val="00827B35"/>
    <w:rsid w:val="00831CAD"/>
    <w:rsid w:val="0083568B"/>
    <w:rsid w:val="00835A07"/>
    <w:rsid w:val="00835DA9"/>
    <w:rsid w:val="00840BFC"/>
    <w:rsid w:val="00841894"/>
    <w:rsid w:val="008444A1"/>
    <w:rsid w:val="00844E60"/>
    <w:rsid w:val="00853E5D"/>
    <w:rsid w:val="008563AD"/>
    <w:rsid w:val="00862FB4"/>
    <w:rsid w:val="008635D0"/>
    <w:rsid w:val="008673F1"/>
    <w:rsid w:val="00870614"/>
    <w:rsid w:val="00871352"/>
    <w:rsid w:val="00875643"/>
    <w:rsid w:val="008758A6"/>
    <w:rsid w:val="008762BE"/>
    <w:rsid w:val="008815D0"/>
    <w:rsid w:val="00886A22"/>
    <w:rsid w:val="00887EDC"/>
    <w:rsid w:val="00890015"/>
    <w:rsid w:val="0089103F"/>
    <w:rsid w:val="0089477A"/>
    <w:rsid w:val="00895D39"/>
    <w:rsid w:val="008976E2"/>
    <w:rsid w:val="008A05FD"/>
    <w:rsid w:val="008A1CB7"/>
    <w:rsid w:val="008A697C"/>
    <w:rsid w:val="008B334C"/>
    <w:rsid w:val="008B59F6"/>
    <w:rsid w:val="008B6CCF"/>
    <w:rsid w:val="008C0FD4"/>
    <w:rsid w:val="008C38E5"/>
    <w:rsid w:val="008D565D"/>
    <w:rsid w:val="008D7433"/>
    <w:rsid w:val="008D79CD"/>
    <w:rsid w:val="008E1CFD"/>
    <w:rsid w:val="008E1EB1"/>
    <w:rsid w:val="008E4FB4"/>
    <w:rsid w:val="008E5CF6"/>
    <w:rsid w:val="008F000D"/>
    <w:rsid w:val="008F54AC"/>
    <w:rsid w:val="008F60AC"/>
    <w:rsid w:val="008F6D42"/>
    <w:rsid w:val="008F6D7F"/>
    <w:rsid w:val="009008C7"/>
    <w:rsid w:val="009046E5"/>
    <w:rsid w:val="009077BF"/>
    <w:rsid w:val="009105DF"/>
    <w:rsid w:val="00915B8E"/>
    <w:rsid w:val="00915CCC"/>
    <w:rsid w:val="0092253F"/>
    <w:rsid w:val="00922E29"/>
    <w:rsid w:val="00923293"/>
    <w:rsid w:val="00923BA2"/>
    <w:rsid w:val="009252CD"/>
    <w:rsid w:val="0092643F"/>
    <w:rsid w:val="009306D3"/>
    <w:rsid w:val="00932341"/>
    <w:rsid w:val="00941A6F"/>
    <w:rsid w:val="00942EDA"/>
    <w:rsid w:val="009434AD"/>
    <w:rsid w:val="0094461A"/>
    <w:rsid w:val="0094570C"/>
    <w:rsid w:val="009459DE"/>
    <w:rsid w:val="00946AE7"/>
    <w:rsid w:val="00950333"/>
    <w:rsid w:val="00950F4B"/>
    <w:rsid w:val="00951140"/>
    <w:rsid w:val="009518A6"/>
    <w:rsid w:val="00952DAF"/>
    <w:rsid w:val="00954BDD"/>
    <w:rsid w:val="00955888"/>
    <w:rsid w:val="009571F9"/>
    <w:rsid w:val="009612E0"/>
    <w:rsid w:val="0097172A"/>
    <w:rsid w:val="00972B5C"/>
    <w:rsid w:val="0097702D"/>
    <w:rsid w:val="00977FCE"/>
    <w:rsid w:val="00981222"/>
    <w:rsid w:val="00981918"/>
    <w:rsid w:val="00984D79"/>
    <w:rsid w:val="00985D21"/>
    <w:rsid w:val="009877E4"/>
    <w:rsid w:val="00990031"/>
    <w:rsid w:val="00991B5D"/>
    <w:rsid w:val="00992664"/>
    <w:rsid w:val="00993EFC"/>
    <w:rsid w:val="009954BE"/>
    <w:rsid w:val="00995F18"/>
    <w:rsid w:val="0099675E"/>
    <w:rsid w:val="00996838"/>
    <w:rsid w:val="00996B3B"/>
    <w:rsid w:val="009A0374"/>
    <w:rsid w:val="009A1908"/>
    <w:rsid w:val="009A3C97"/>
    <w:rsid w:val="009A436E"/>
    <w:rsid w:val="009A568D"/>
    <w:rsid w:val="009B30AF"/>
    <w:rsid w:val="009B3672"/>
    <w:rsid w:val="009B3B95"/>
    <w:rsid w:val="009B43E5"/>
    <w:rsid w:val="009B4500"/>
    <w:rsid w:val="009B5361"/>
    <w:rsid w:val="009B6154"/>
    <w:rsid w:val="009B7D46"/>
    <w:rsid w:val="009C412D"/>
    <w:rsid w:val="009C5453"/>
    <w:rsid w:val="009C5F6A"/>
    <w:rsid w:val="009D0992"/>
    <w:rsid w:val="009D705E"/>
    <w:rsid w:val="009E0253"/>
    <w:rsid w:val="009E354A"/>
    <w:rsid w:val="009E45A3"/>
    <w:rsid w:val="009E619D"/>
    <w:rsid w:val="009F0B0A"/>
    <w:rsid w:val="009F1ACF"/>
    <w:rsid w:val="009F1E1C"/>
    <w:rsid w:val="009F2AB3"/>
    <w:rsid w:val="009F6444"/>
    <w:rsid w:val="00A016C1"/>
    <w:rsid w:val="00A058BE"/>
    <w:rsid w:val="00A061A9"/>
    <w:rsid w:val="00A11EEB"/>
    <w:rsid w:val="00A150CC"/>
    <w:rsid w:val="00A22DFF"/>
    <w:rsid w:val="00A2416E"/>
    <w:rsid w:val="00A33855"/>
    <w:rsid w:val="00A35EBF"/>
    <w:rsid w:val="00A364B0"/>
    <w:rsid w:val="00A41CB2"/>
    <w:rsid w:val="00A420C8"/>
    <w:rsid w:val="00A43181"/>
    <w:rsid w:val="00A4436C"/>
    <w:rsid w:val="00A45EE0"/>
    <w:rsid w:val="00A46361"/>
    <w:rsid w:val="00A515C1"/>
    <w:rsid w:val="00A552D2"/>
    <w:rsid w:val="00A560E9"/>
    <w:rsid w:val="00A571A6"/>
    <w:rsid w:val="00A57251"/>
    <w:rsid w:val="00A57CDF"/>
    <w:rsid w:val="00A610A3"/>
    <w:rsid w:val="00A62AA5"/>
    <w:rsid w:val="00A63BAC"/>
    <w:rsid w:val="00A67150"/>
    <w:rsid w:val="00A71086"/>
    <w:rsid w:val="00A73B3B"/>
    <w:rsid w:val="00A740E4"/>
    <w:rsid w:val="00A8014B"/>
    <w:rsid w:val="00A81CEC"/>
    <w:rsid w:val="00A81EC4"/>
    <w:rsid w:val="00A85DD6"/>
    <w:rsid w:val="00A92EB2"/>
    <w:rsid w:val="00A92F51"/>
    <w:rsid w:val="00A97B84"/>
    <w:rsid w:val="00AA1355"/>
    <w:rsid w:val="00AA1815"/>
    <w:rsid w:val="00AA1E8A"/>
    <w:rsid w:val="00AA2B84"/>
    <w:rsid w:val="00AA6B6F"/>
    <w:rsid w:val="00AA6E8B"/>
    <w:rsid w:val="00AB1493"/>
    <w:rsid w:val="00AB15DC"/>
    <w:rsid w:val="00AB17B0"/>
    <w:rsid w:val="00AB3C5A"/>
    <w:rsid w:val="00AB63E1"/>
    <w:rsid w:val="00AB6E63"/>
    <w:rsid w:val="00AC0AC5"/>
    <w:rsid w:val="00AC150D"/>
    <w:rsid w:val="00AC1D4A"/>
    <w:rsid w:val="00AC229C"/>
    <w:rsid w:val="00AC2C47"/>
    <w:rsid w:val="00AC4749"/>
    <w:rsid w:val="00AC507D"/>
    <w:rsid w:val="00AC57C2"/>
    <w:rsid w:val="00AC7911"/>
    <w:rsid w:val="00AD366B"/>
    <w:rsid w:val="00AE1AB0"/>
    <w:rsid w:val="00AF1D6C"/>
    <w:rsid w:val="00AF2FFE"/>
    <w:rsid w:val="00AF416D"/>
    <w:rsid w:val="00AF57A9"/>
    <w:rsid w:val="00AF7ACF"/>
    <w:rsid w:val="00B00AB6"/>
    <w:rsid w:val="00B0236B"/>
    <w:rsid w:val="00B028D3"/>
    <w:rsid w:val="00B03775"/>
    <w:rsid w:val="00B07205"/>
    <w:rsid w:val="00B07E42"/>
    <w:rsid w:val="00B10473"/>
    <w:rsid w:val="00B1123E"/>
    <w:rsid w:val="00B117FC"/>
    <w:rsid w:val="00B11C2A"/>
    <w:rsid w:val="00B12B01"/>
    <w:rsid w:val="00B15403"/>
    <w:rsid w:val="00B1642B"/>
    <w:rsid w:val="00B16DE4"/>
    <w:rsid w:val="00B172D7"/>
    <w:rsid w:val="00B209DF"/>
    <w:rsid w:val="00B21BBE"/>
    <w:rsid w:val="00B22D9A"/>
    <w:rsid w:val="00B23FF6"/>
    <w:rsid w:val="00B24EE1"/>
    <w:rsid w:val="00B274A8"/>
    <w:rsid w:val="00B274CC"/>
    <w:rsid w:val="00B27E7A"/>
    <w:rsid w:val="00B32222"/>
    <w:rsid w:val="00B41D1A"/>
    <w:rsid w:val="00B44E14"/>
    <w:rsid w:val="00B45871"/>
    <w:rsid w:val="00B5045D"/>
    <w:rsid w:val="00B52480"/>
    <w:rsid w:val="00B52F81"/>
    <w:rsid w:val="00B550C6"/>
    <w:rsid w:val="00B62D56"/>
    <w:rsid w:val="00B63882"/>
    <w:rsid w:val="00B6707C"/>
    <w:rsid w:val="00B74CC4"/>
    <w:rsid w:val="00B75185"/>
    <w:rsid w:val="00B7590A"/>
    <w:rsid w:val="00B75F94"/>
    <w:rsid w:val="00B82446"/>
    <w:rsid w:val="00B8544F"/>
    <w:rsid w:val="00B85B53"/>
    <w:rsid w:val="00B90B88"/>
    <w:rsid w:val="00B915B0"/>
    <w:rsid w:val="00B947EA"/>
    <w:rsid w:val="00BA5120"/>
    <w:rsid w:val="00BA6A7D"/>
    <w:rsid w:val="00BA74CA"/>
    <w:rsid w:val="00BA7A31"/>
    <w:rsid w:val="00BB213E"/>
    <w:rsid w:val="00BB7AA6"/>
    <w:rsid w:val="00BC0FD2"/>
    <w:rsid w:val="00BC1A3E"/>
    <w:rsid w:val="00BC489B"/>
    <w:rsid w:val="00BC5D03"/>
    <w:rsid w:val="00BD5789"/>
    <w:rsid w:val="00BE0CB5"/>
    <w:rsid w:val="00BE15D9"/>
    <w:rsid w:val="00BE2704"/>
    <w:rsid w:val="00BE562B"/>
    <w:rsid w:val="00BF0F0B"/>
    <w:rsid w:val="00BF47C3"/>
    <w:rsid w:val="00BF5821"/>
    <w:rsid w:val="00BF6483"/>
    <w:rsid w:val="00C01410"/>
    <w:rsid w:val="00C023B8"/>
    <w:rsid w:val="00C068B6"/>
    <w:rsid w:val="00C074D6"/>
    <w:rsid w:val="00C10119"/>
    <w:rsid w:val="00C1100B"/>
    <w:rsid w:val="00C118B3"/>
    <w:rsid w:val="00C12493"/>
    <w:rsid w:val="00C12A7E"/>
    <w:rsid w:val="00C13209"/>
    <w:rsid w:val="00C20C65"/>
    <w:rsid w:val="00C2122B"/>
    <w:rsid w:val="00C24A03"/>
    <w:rsid w:val="00C24F70"/>
    <w:rsid w:val="00C265F1"/>
    <w:rsid w:val="00C304C2"/>
    <w:rsid w:val="00C3324B"/>
    <w:rsid w:val="00C33F69"/>
    <w:rsid w:val="00C35F52"/>
    <w:rsid w:val="00C37292"/>
    <w:rsid w:val="00C40F79"/>
    <w:rsid w:val="00C46EE2"/>
    <w:rsid w:val="00C478B7"/>
    <w:rsid w:val="00C47DFB"/>
    <w:rsid w:val="00C51E69"/>
    <w:rsid w:val="00C547D1"/>
    <w:rsid w:val="00C55EE1"/>
    <w:rsid w:val="00C5757A"/>
    <w:rsid w:val="00C65C0C"/>
    <w:rsid w:val="00C74977"/>
    <w:rsid w:val="00C8060D"/>
    <w:rsid w:val="00C811A9"/>
    <w:rsid w:val="00C8292D"/>
    <w:rsid w:val="00C8518C"/>
    <w:rsid w:val="00C8635C"/>
    <w:rsid w:val="00C91125"/>
    <w:rsid w:val="00C95081"/>
    <w:rsid w:val="00C96F5D"/>
    <w:rsid w:val="00C977AA"/>
    <w:rsid w:val="00CA0B3F"/>
    <w:rsid w:val="00CA3B2A"/>
    <w:rsid w:val="00CA41C0"/>
    <w:rsid w:val="00CA5542"/>
    <w:rsid w:val="00CA659E"/>
    <w:rsid w:val="00CC223F"/>
    <w:rsid w:val="00CC300B"/>
    <w:rsid w:val="00CC32BC"/>
    <w:rsid w:val="00CC3A84"/>
    <w:rsid w:val="00CC48A8"/>
    <w:rsid w:val="00CC4942"/>
    <w:rsid w:val="00CD4D04"/>
    <w:rsid w:val="00CD5E4D"/>
    <w:rsid w:val="00CD6F2F"/>
    <w:rsid w:val="00CE1D24"/>
    <w:rsid w:val="00CE2015"/>
    <w:rsid w:val="00CE2A3F"/>
    <w:rsid w:val="00CE7F28"/>
    <w:rsid w:val="00CF2474"/>
    <w:rsid w:val="00CF24D0"/>
    <w:rsid w:val="00D03DF4"/>
    <w:rsid w:val="00D13057"/>
    <w:rsid w:val="00D153DB"/>
    <w:rsid w:val="00D202B0"/>
    <w:rsid w:val="00D24E7C"/>
    <w:rsid w:val="00D25EEE"/>
    <w:rsid w:val="00D26A93"/>
    <w:rsid w:val="00D3059D"/>
    <w:rsid w:val="00D30E76"/>
    <w:rsid w:val="00D3154B"/>
    <w:rsid w:val="00D3196F"/>
    <w:rsid w:val="00D32A42"/>
    <w:rsid w:val="00D41762"/>
    <w:rsid w:val="00D43128"/>
    <w:rsid w:val="00D438C3"/>
    <w:rsid w:val="00D44692"/>
    <w:rsid w:val="00D47991"/>
    <w:rsid w:val="00D521E6"/>
    <w:rsid w:val="00D53B33"/>
    <w:rsid w:val="00D55534"/>
    <w:rsid w:val="00D62109"/>
    <w:rsid w:val="00D63418"/>
    <w:rsid w:val="00D65203"/>
    <w:rsid w:val="00D66B65"/>
    <w:rsid w:val="00D704F2"/>
    <w:rsid w:val="00D74900"/>
    <w:rsid w:val="00D8127D"/>
    <w:rsid w:val="00D838CF"/>
    <w:rsid w:val="00D90004"/>
    <w:rsid w:val="00D92C31"/>
    <w:rsid w:val="00D93134"/>
    <w:rsid w:val="00DA56DE"/>
    <w:rsid w:val="00DB3560"/>
    <w:rsid w:val="00DB35D2"/>
    <w:rsid w:val="00DB7DD1"/>
    <w:rsid w:val="00DC093A"/>
    <w:rsid w:val="00DC1C57"/>
    <w:rsid w:val="00DC3708"/>
    <w:rsid w:val="00DC453A"/>
    <w:rsid w:val="00DC5B49"/>
    <w:rsid w:val="00DC6837"/>
    <w:rsid w:val="00DC72A1"/>
    <w:rsid w:val="00DC7C45"/>
    <w:rsid w:val="00DD1726"/>
    <w:rsid w:val="00DD47C9"/>
    <w:rsid w:val="00DD6631"/>
    <w:rsid w:val="00DD6DD7"/>
    <w:rsid w:val="00DE321D"/>
    <w:rsid w:val="00DE51E4"/>
    <w:rsid w:val="00DE5B94"/>
    <w:rsid w:val="00DE7F6A"/>
    <w:rsid w:val="00DF2AEF"/>
    <w:rsid w:val="00DF3E22"/>
    <w:rsid w:val="00DF68E3"/>
    <w:rsid w:val="00E00ED4"/>
    <w:rsid w:val="00E018AF"/>
    <w:rsid w:val="00E0376B"/>
    <w:rsid w:val="00E1101B"/>
    <w:rsid w:val="00E11956"/>
    <w:rsid w:val="00E16216"/>
    <w:rsid w:val="00E177C0"/>
    <w:rsid w:val="00E178E1"/>
    <w:rsid w:val="00E20B69"/>
    <w:rsid w:val="00E215E8"/>
    <w:rsid w:val="00E22CE6"/>
    <w:rsid w:val="00E240A3"/>
    <w:rsid w:val="00E26CE4"/>
    <w:rsid w:val="00E30E14"/>
    <w:rsid w:val="00E33E6A"/>
    <w:rsid w:val="00E42F5F"/>
    <w:rsid w:val="00E43BE6"/>
    <w:rsid w:val="00E4621D"/>
    <w:rsid w:val="00E471F7"/>
    <w:rsid w:val="00E476EE"/>
    <w:rsid w:val="00E5164A"/>
    <w:rsid w:val="00E526C1"/>
    <w:rsid w:val="00E535E2"/>
    <w:rsid w:val="00E5711E"/>
    <w:rsid w:val="00E610A2"/>
    <w:rsid w:val="00E618FC"/>
    <w:rsid w:val="00E65213"/>
    <w:rsid w:val="00E70550"/>
    <w:rsid w:val="00E71B01"/>
    <w:rsid w:val="00E72654"/>
    <w:rsid w:val="00E737FA"/>
    <w:rsid w:val="00E75177"/>
    <w:rsid w:val="00E75F2D"/>
    <w:rsid w:val="00E90037"/>
    <w:rsid w:val="00E924AA"/>
    <w:rsid w:val="00E928DE"/>
    <w:rsid w:val="00E93E76"/>
    <w:rsid w:val="00E944F8"/>
    <w:rsid w:val="00E94A7D"/>
    <w:rsid w:val="00E9728D"/>
    <w:rsid w:val="00EA0478"/>
    <w:rsid w:val="00EA3CEA"/>
    <w:rsid w:val="00EA4590"/>
    <w:rsid w:val="00EA600E"/>
    <w:rsid w:val="00EB004C"/>
    <w:rsid w:val="00EB0A4A"/>
    <w:rsid w:val="00EB475D"/>
    <w:rsid w:val="00EB7E44"/>
    <w:rsid w:val="00EB7FE4"/>
    <w:rsid w:val="00EC099E"/>
    <w:rsid w:val="00EC2A0B"/>
    <w:rsid w:val="00EC5CB0"/>
    <w:rsid w:val="00ED2731"/>
    <w:rsid w:val="00ED4AC7"/>
    <w:rsid w:val="00ED54C5"/>
    <w:rsid w:val="00EE3CD6"/>
    <w:rsid w:val="00EE691C"/>
    <w:rsid w:val="00EF1D17"/>
    <w:rsid w:val="00EF5A3B"/>
    <w:rsid w:val="00EF60E4"/>
    <w:rsid w:val="00EF773E"/>
    <w:rsid w:val="00F039F2"/>
    <w:rsid w:val="00F050CE"/>
    <w:rsid w:val="00F06681"/>
    <w:rsid w:val="00F066E6"/>
    <w:rsid w:val="00F07BDD"/>
    <w:rsid w:val="00F10321"/>
    <w:rsid w:val="00F1243E"/>
    <w:rsid w:val="00F12A74"/>
    <w:rsid w:val="00F150D0"/>
    <w:rsid w:val="00F168E2"/>
    <w:rsid w:val="00F20C5B"/>
    <w:rsid w:val="00F20E33"/>
    <w:rsid w:val="00F238F3"/>
    <w:rsid w:val="00F3328F"/>
    <w:rsid w:val="00F33758"/>
    <w:rsid w:val="00F358F5"/>
    <w:rsid w:val="00F368CB"/>
    <w:rsid w:val="00F36C48"/>
    <w:rsid w:val="00F40FC2"/>
    <w:rsid w:val="00F47AD5"/>
    <w:rsid w:val="00F47E4A"/>
    <w:rsid w:val="00F516C0"/>
    <w:rsid w:val="00F525DE"/>
    <w:rsid w:val="00F52F2E"/>
    <w:rsid w:val="00F5655D"/>
    <w:rsid w:val="00F60833"/>
    <w:rsid w:val="00F609C4"/>
    <w:rsid w:val="00F62DBD"/>
    <w:rsid w:val="00F64153"/>
    <w:rsid w:val="00F6655C"/>
    <w:rsid w:val="00F67ABC"/>
    <w:rsid w:val="00F71ADE"/>
    <w:rsid w:val="00F71EE5"/>
    <w:rsid w:val="00F74068"/>
    <w:rsid w:val="00F76951"/>
    <w:rsid w:val="00F770F7"/>
    <w:rsid w:val="00F82EB3"/>
    <w:rsid w:val="00F83975"/>
    <w:rsid w:val="00F84AE5"/>
    <w:rsid w:val="00F86BE6"/>
    <w:rsid w:val="00F906EC"/>
    <w:rsid w:val="00F90A3F"/>
    <w:rsid w:val="00F92888"/>
    <w:rsid w:val="00F97659"/>
    <w:rsid w:val="00FA0BD4"/>
    <w:rsid w:val="00FA0C3B"/>
    <w:rsid w:val="00FA34EC"/>
    <w:rsid w:val="00FA6897"/>
    <w:rsid w:val="00FA6A43"/>
    <w:rsid w:val="00FA7868"/>
    <w:rsid w:val="00FB13E9"/>
    <w:rsid w:val="00FB1B90"/>
    <w:rsid w:val="00FB1DB0"/>
    <w:rsid w:val="00FB44D9"/>
    <w:rsid w:val="00FC0014"/>
    <w:rsid w:val="00FC2999"/>
    <w:rsid w:val="00FC4450"/>
    <w:rsid w:val="00FC553E"/>
    <w:rsid w:val="00FC74DE"/>
    <w:rsid w:val="00FD0946"/>
    <w:rsid w:val="00FD1F03"/>
    <w:rsid w:val="00FD24F4"/>
    <w:rsid w:val="00FD69FE"/>
    <w:rsid w:val="00FE0949"/>
    <w:rsid w:val="00FE10DF"/>
    <w:rsid w:val="00FE6286"/>
    <w:rsid w:val="00FE7406"/>
    <w:rsid w:val="00FF4F61"/>
    <w:rsid w:val="00FF68BD"/>
    <w:rsid w:val="0281E21C"/>
    <w:rsid w:val="032D35D5"/>
    <w:rsid w:val="033781A5"/>
    <w:rsid w:val="039234FD"/>
    <w:rsid w:val="0710BB5A"/>
    <w:rsid w:val="08623013"/>
    <w:rsid w:val="089ADBAF"/>
    <w:rsid w:val="099C7759"/>
    <w:rsid w:val="0A08656F"/>
    <w:rsid w:val="0AEB79C1"/>
    <w:rsid w:val="0B1F1F5D"/>
    <w:rsid w:val="0B3847BA"/>
    <w:rsid w:val="0B49C76B"/>
    <w:rsid w:val="0B51114C"/>
    <w:rsid w:val="0BF0F5B9"/>
    <w:rsid w:val="0C62FCD0"/>
    <w:rsid w:val="0CE597CC"/>
    <w:rsid w:val="0D754984"/>
    <w:rsid w:val="0E7D3FF1"/>
    <w:rsid w:val="0F58E5D2"/>
    <w:rsid w:val="1034F479"/>
    <w:rsid w:val="10AC4410"/>
    <w:rsid w:val="11434F5A"/>
    <w:rsid w:val="11EBB247"/>
    <w:rsid w:val="1354D950"/>
    <w:rsid w:val="14F0A9B1"/>
    <w:rsid w:val="15ACEFE9"/>
    <w:rsid w:val="15F46A79"/>
    <w:rsid w:val="18997452"/>
    <w:rsid w:val="18C23AF5"/>
    <w:rsid w:val="18D26D1E"/>
    <w:rsid w:val="18EA401C"/>
    <w:rsid w:val="1919928D"/>
    <w:rsid w:val="1A35831A"/>
    <w:rsid w:val="1A60F92D"/>
    <w:rsid w:val="1A7BCFDB"/>
    <w:rsid w:val="1D262B00"/>
    <w:rsid w:val="1DABAE1E"/>
    <w:rsid w:val="1E1F547C"/>
    <w:rsid w:val="1FCE0349"/>
    <w:rsid w:val="20092250"/>
    <w:rsid w:val="20E34EE0"/>
    <w:rsid w:val="21696172"/>
    <w:rsid w:val="2214D724"/>
    <w:rsid w:val="235914FA"/>
    <w:rsid w:val="23B32887"/>
    <w:rsid w:val="23FFF5AB"/>
    <w:rsid w:val="2429BE93"/>
    <w:rsid w:val="265C946D"/>
    <w:rsid w:val="26B82CED"/>
    <w:rsid w:val="281C4F77"/>
    <w:rsid w:val="28E04903"/>
    <w:rsid w:val="28EE60C5"/>
    <w:rsid w:val="29E88F56"/>
    <w:rsid w:val="2B845FB7"/>
    <w:rsid w:val="2BE5B44A"/>
    <w:rsid w:val="2BF493B8"/>
    <w:rsid w:val="2BFE9EB3"/>
    <w:rsid w:val="2E04E6C4"/>
    <w:rsid w:val="2E466A62"/>
    <w:rsid w:val="2E8E11F9"/>
    <w:rsid w:val="2EA3DB3E"/>
    <w:rsid w:val="2F50C6CC"/>
    <w:rsid w:val="2F658FCF"/>
    <w:rsid w:val="30297613"/>
    <w:rsid w:val="302B72A4"/>
    <w:rsid w:val="314F261D"/>
    <w:rsid w:val="31935F09"/>
    <w:rsid w:val="31C54674"/>
    <w:rsid w:val="3280F731"/>
    <w:rsid w:val="328BDFC0"/>
    <w:rsid w:val="32AF0351"/>
    <w:rsid w:val="331CC5A3"/>
    <w:rsid w:val="3332D67B"/>
    <w:rsid w:val="3341ADF2"/>
    <w:rsid w:val="336116D5"/>
    <w:rsid w:val="339641F8"/>
    <w:rsid w:val="343900F2"/>
    <w:rsid w:val="3467B67B"/>
    <w:rsid w:val="34DECF0C"/>
    <w:rsid w:val="354F00DF"/>
    <w:rsid w:val="3574710C"/>
    <w:rsid w:val="35765F2F"/>
    <w:rsid w:val="3659E7C6"/>
    <w:rsid w:val="36B14471"/>
    <w:rsid w:val="36D634E7"/>
    <w:rsid w:val="3712F309"/>
    <w:rsid w:val="37EB4930"/>
    <w:rsid w:val="38A1A672"/>
    <w:rsid w:val="3A185708"/>
    <w:rsid w:val="3B0F4E0E"/>
    <w:rsid w:val="3C2AEA7A"/>
    <w:rsid w:val="3DACFBD7"/>
    <w:rsid w:val="41488F3A"/>
    <w:rsid w:val="41FF7E2F"/>
    <w:rsid w:val="4355183A"/>
    <w:rsid w:val="438634E8"/>
    <w:rsid w:val="4447D9C9"/>
    <w:rsid w:val="4536C87B"/>
    <w:rsid w:val="45B45D47"/>
    <w:rsid w:val="462A582D"/>
    <w:rsid w:val="4812A7D1"/>
    <w:rsid w:val="4929CF93"/>
    <w:rsid w:val="4A46FFC5"/>
    <w:rsid w:val="4A91E8F9"/>
    <w:rsid w:val="4AAE702D"/>
    <w:rsid w:val="4AD64923"/>
    <w:rsid w:val="4C1F6E79"/>
    <w:rsid w:val="4DF8B77B"/>
    <w:rsid w:val="4E5349F7"/>
    <w:rsid w:val="4E8D7479"/>
    <w:rsid w:val="4E9264A2"/>
    <w:rsid w:val="4F73B40A"/>
    <w:rsid w:val="4FD85ABF"/>
    <w:rsid w:val="505DA78E"/>
    <w:rsid w:val="52AC6C00"/>
    <w:rsid w:val="52DDC67E"/>
    <w:rsid w:val="5300E751"/>
    <w:rsid w:val="53F2B853"/>
    <w:rsid w:val="5406B632"/>
    <w:rsid w:val="545E460C"/>
    <w:rsid w:val="5505D1D8"/>
    <w:rsid w:val="556A8B2A"/>
    <w:rsid w:val="583736A1"/>
    <w:rsid w:val="587783DE"/>
    <w:rsid w:val="587BEEA6"/>
    <w:rsid w:val="58A22BEC"/>
    <w:rsid w:val="58F6787F"/>
    <w:rsid w:val="59EDABA0"/>
    <w:rsid w:val="5A13543F"/>
    <w:rsid w:val="5B95FC43"/>
    <w:rsid w:val="5BAB48E4"/>
    <w:rsid w:val="5ECD9D05"/>
    <w:rsid w:val="5F82BB16"/>
    <w:rsid w:val="600B2F48"/>
    <w:rsid w:val="60D3E994"/>
    <w:rsid w:val="613C972A"/>
    <w:rsid w:val="61447568"/>
    <w:rsid w:val="6222AA5F"/>
    <w:rsid w:val="63004566"/>
    <w:rsid w:val="63480C75"/>
    <w:rsid w:val="636FA059"/>
    <w:rsid w:val="66D501EE"/>
    <w:rsid w:val="67875C1C"/>
    <w:rsid w:val="67ED4E47"/>
    <w:rsid w:val="6813EB1C"/>
    <w:rsid w:val="68F929E0"/>
    <w:rsid w:val="69356E7B"/>
    <w:rsid w:val="697A15E3"/>
    <w:rsid w:val="6DF5ABFD"/>
    <w:rsid w:val="6E66CF1A"/>
    <w:rsid w:val="6F1979E1"/>
    <w:rsid w:val="6FE79BA8"/>
    <w:rsid w:val="700A2715"/>
    <w:rsid w:val="7024B74F"/>
    <w:rsid w:val="702826B8"/>
    <w:rsid w:val="70E1701F"/>
    <w:rsid w:val="71AAF351"/>
    <w:rsid w:val="7360E15A"/>
    <w:rsid w:val="738599C1"/>
    <w:rsid w:val="75ED3BF9"/>
    <w:rsid w:val="76D6E20C"/>
    <w:rsid w:val="7705A9B7"/>
    <w:rsid w:val="77216848"/>
    <w:rsid w:val="77BA7EE6"/>
    <w:rsid w:val="77E295A7"/>
    <w:rsid w:val="79B36BC5"/>
    <w:rsid w:val="7ACA6D5E"/>
    <w:rsid w:val="7AF10C6D"/>
    <w:rsid w:val="7BA83681"/>
    <w:rsid w:val="7BCADFA5"/>
    <w:rsid w:val="7CFD300C"/>
    <w:rsid w:val="7D06BFA0"/>
    <w:rsid w:val="7E436B3C"/>
    <w:rsid w:val="7EDFD743"/>
    <w:rsid w:val="7FA31160"/>
    <w:rsid w:val="7FC09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224731"/>
  <w15:chartTrackingRefBased/>
  <w15:docId w15:val="{2B3CDD4E-468B-482E-8CF7-A50968B99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4B47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F050CE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716496"/>
    <w:rPr>
      <w:color w:val="954F72" w:themeColor="followedHyperlink"/>
      <w:u w:val="single"/>
    </w:rPr>
  </w:style>
  <w:style w:type="character" w:styleId="Heading1Char" w:customStyle="1">
    <w:name w:val="Heading 1 Char"/>
    <w:basedOn w:val="DefaultParagraphFont"/>
    <w:link w:val="Heading1"/>
    <w:uiPriority w:val="9"/>
    <w:rsid w:val="00764B47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764B47"/>
  </w:style>
  <w:style w:type="character" w:styleId="CommentReference">
    <w:name w:val="annotation reference"/>
    <w:basedOn w:val="DefaultParagraphFont"/>
    <w:uiPriority w:val="99"/>
    <w:semiHidden/>
    <w:unhideWhenUsed/>
    <w:rsid w:val="006B34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347D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6B34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347D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6B347D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6B347D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526E9D"/>
    <w:rPr>
      <w:color w:val="2B579A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4050C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00Body" w:customStyle="1">
    <w:name w:val="00 Body"/>
    <w:basedOn w:val="Normal"/>
    <w:link w:val="00BodyChar"/>
    <w:qFormat/>
    <w:rsid w:val="003C72BE"/>
    <w:pPr>
      <w:spacing w:before="180" w:after="180" w:line="360" w:lineRule="auto"/>
      <w:jc w:val="both"/>
    </w:pPr>
    <w:rPr>
      <w:rFonts w:ascii="Arial (Body)" w:hAnsi="Arial (Body)" w:eastAsia="Times New Roman" w:cs="Times New Roman"/>
      <w:szCs w:val="20"/>
    </w:rPr>
  </w:style>
  <w:style w:type="paragraph" w:styleId="01B1Dot" w:customStyle="1">
    <w:name w:val="01 B1 Dot"/>
    <w:basedOn w:val="Normal"/>
    <w:link w:val="01B1DotChar"/>
    <w:uiPriority w:val="7"/>
    <w:qFormat/>
    <w:rsid w:val="003C72BE"/>
    <w:pPr>
      <w:numPr>
        <w:numId w:val="11"/>
      </w:numPr>
      <w:spacing w:after="120" w:line="360" w:lineRule="auto"/>
      <w:jc w:val="both"/>
    </w:pPr>
    <w:rPr>
      <w:rFonts w:ascii="Arial (Body)" w:hAnsi="Arial (Body)" w:eastAsia="Times New Roman" w:cs="Times New Roman"/>
      <w:szCs w:val="20"/>
    </w:rPr>
  </w:style>
  <w:style w:type="character" w:styleId="00BodyChar" w:customStyle="1">
    <w:name w:val="00 Body Char"/>
    <w:basedOn w:val="DefaultParagraphFont"/>
    <w:link w:val="00Body"/>
    <w:rsid w:val="003C72BE"/>
    <w:rPr>
      <w:rFonts w:ascii="Arial (Body)" w:hAnsi="Arial (Body)" w:eastAsia="Times New Roman" w:cs="Times New Roman"/>
      <w:szCs w:val="20"/>
    </w:rPr>
  </w:style>
  <w:style w:type="character" w:styleId="01B1DotChar" w:customStyle="1">
    <w:name w:val="01 B1 Dot Char"/>
    <w:basedOn w:val="00BodyChar"/>
    <w:link w:val="01B1Dot"/>
    <w:uiPriority w:val="7"/>
    <w:rsid w:val="003C72BE"/>
    <w:rPr>
      <w:rFonts w:ascii="Arial (Body)" w:hAnsi="Arial (Body)" w:eastAsia="Times New Roman" w:cs="Times New Roman"/>
      <w:szCs w:val="20"/>
    </w:rPr>
  </w:style>
  <w:style w:type="paragraph" w:styleId="01B2Dash" w:customStyle="1">
    <w:name w:val="01 B2 Dash"/>
    <w:basedOn w:val="01B1Dot"/>
    <w:uiPriority w:val="1"/>
    <w:rsid w:val="003C72BE"/>
    <w:pPr>
      <w:numPr>
        <w:ilvl w:val="1"/>
      </w:numPr>
      <w:ind w:left="1440" w:hanging="360"/>
    </w:pPr>
    <w:rPr>
      <w:rFonts w:eastAsiaTheme="minorHAnsi"/>
    </w:rPr>
  </w:style>
  <w:style w:type="paragraph" w:styleId="01B3Chevron" w:customStyle="1">
    <w:name w:val="01 B3 Chevron"/>
    <w:basedOn w:val="01B1Dot"/>
    <w:uiPriority w:val="1"/>
    <w:rsid w:val="003C72BE"/>
    <w:pPr>
      <w:numPr>
        <w:ilvl w:val="2"/>
      </w:numPr>
      <w:ind w:left="1008" w:hanging="360"/>
    </w:pPr>
    <w:rPr>
      <w:rFonts w:eastAsiaTheme="minorHAnsi"/>
    </w:rPr>
  </w:style>
  <w:style w:type="paragraph" w:styleId="01B4Chevron" w:customStyle="1">
    <w:name w:val="01 B4 Chevron"/>
    <w:basedOn w:val="01B1Dot"/>
    <w:uiPriority w:val="1"/>
    <w:rsid w:val="003C72BE"/>
    <w:pPr>
      <w:numPr>
        <w:ilvl w:val="3"/>
      </w:numPr>
      <w:ind w:left="1310" w:hanging="360"/>
    </w:pPr>
    <w:rPr>
      <w:rFonts w:eastAsiaTheme="minorHAnsi"/>
    </w:rPr>
  </w:style>
  <w:style w:type="paragraph" w:styleId="01B5Square" w:customStyle="1">
    <w:name w:val="01 B5 Square"/>
    <w:basedOn w:val="01B1Dot"/>
    <w:uiPriority w:val="1"/>
    <w:rsid w:val="003C72BE"/>
    <w:pPr>
      <w:numPr>
        <w:ilvl w:val="4"/>
      </w:numPr>
      <w:ind w:left="1613" w:hanging="360"/>
    </w:pPr>
    <w:rPr>
      <w:rFonts w:eastAsiaTheme="minorHAnsi"/>
    </w:rPr>
  </w:style>
  <w:style w:type="paragraph" w:styleId="msonormal0" w:customStyle="1">
    <w:name w:val="msonormal"/>
    <w:basedOn w:val="Normal"/>
    <w:rsid w:val="0077550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table" w:styleId="TableGridLight">
    <w:name w:val="Grid Table Light"/>
    <w:basedOn w:val="TableNormal"/>
    <w:uiPriority w:val="40"/>
    <w:rsid w:val="009A0374"/>
    <w:pPr>
      <w:spacing w:after="0" w:line="240" w:lineRule="auto"/>
    </w:pPr>
    <w:tblPr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</w:style>
  <w:style w:type="paragraph" w:styleId="EndNoteBibliographyTitle" w:customStyle="1">
    <w:name w:val="EndNote Bibliography Title"/>
    <w:basedOn w:val="Normal"/>
    <w:link w:val="EndNoteBibliographyTitleChar"/>
    <w:rsid w:val="0063051A"/>
    <w:pPr>
      <w:spacing w:after="0"/>
      <w:jc w:val="center"/>
    </w:pPr>
    <w:rPr>
      <w:rFonts w:ascii="Times New Roman" w:hAnsi="Times New Roman" w:cs="Times New Roman"/>
      <w:noProof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63051A"/>
    <w:rPr>
      <w:rFonts w:ascii="Times New Roman" w:hAnsi="Times New Roman" w:cs="Times New Roman"/>
      <w:noProof/>
    </w:rPr>
  </w:style>
  <w:style w:type="paragraph" w:styleId="EndNoteBibliography" w:customStyle="1">
    <w:name w:val="EndNote Bibliography"/>
    <w:basedOn w:val="Normal"/>
    <w:link w:val="EndNoteBibliographyChar"/>
    <w:rsid w:val="0063051A"/>
    <w:pPr>
      <w:spacing w:line="360" w:lineRule="auto"/>
    </w:pPr>
    <w:rPr>
      <w:rFonts w:ascii="Times New Roman" w:hAnsi="Times New Roman" w:cs="Times New Roman"/>
      <w:noProof/>
    </w:rPr>
  </w:style>
  <w:style w:type="character" w:styleId="EndNoteBibliographyChar" w:customStyle="1">
    <w:name w:val="EndNote Bibliography Char"/>
    <w:basedOn w:val="DefaultParagraphFont"/>
    <w:link w:val="EndNoteBibliography"/>
    <w:rsid w:val="0063051A"/>
    <w:rPr>
      <w:rFonts w:ascii="Times New Roman" w:hAnsi="Times New Roman" w:cs="Times New Roman"/>
      <w:noProof/>
    </w:rPr>
  </w:style>
  <w:style w:type="paragraph" w:styleId="Header">
    <w:name w:val="header"/>
    <w:basedOn w:val="Normal"/>
    <w:link w:val="HeaderChar"/>
    <w:uiPriority w:val="99"/>
    <w:unhideWhenUsed/>
    <w:rsid w:val="00747A19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747A19"/>
  </w:style>
  <w:style w:type="paragraph" w:styleId="Footer">
    <w:name w:val="footer"/>
    <w:basedOn w:val="Normal"/>
    <w:link w:val="FooterChar"/>
    <w:uiPriority w:val="99"/>
    <w:unhideWhenUsed/>
    <w:rsid w:val="00747A19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747A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33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3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7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21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27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7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footer" Target="footer1.xml" Id="rId13" /><Relationship Type="http://schemas.openxmlformats.org/officeDocument/2006/relationships/theme" Target="theme/theme1.xml" Id="rId18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header" Target="header2.xml" Id="rId12" /><Relationship Type="http://schemas.openxmlformats.org/officeDocument/2006/relationships/fontTable" Target="fontTable.xml" Id="rId17" /><Relationship Type="http://schemas.openxmlformats.org/officeDocument/2006/relationships/customXml" Target="../customXml/item2.xml" Id="rId2" /><Relationship Type="http://schemas.openxmlformats.org/officeDocument/2006/relationships/footer" Target="footer3.xml" Id="rId16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header" Target="header1.xml" Id="rId11" /><Relationship Type="http://schemas.openxmlformats.org/officeDocument/2006/relationships/numbering" Target="numbering.xml" Id="rId5" /><Relationship Type="http://schemas.openxmlformats.org/officeDocument/2006/relationships/header" Target="header3.xml" Id="rId15" /><Relationship Type="http://schemas.openxmlformats.org/officeDocument/2006/relationships/endnotes" Target="endnotes.xml" Id="rId10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Relationship Type="http://schemas.openxmlformats.org/officeDocument/2006/relationships/footer" Target="footer2.xml" Id="rId1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50ad84b-17df-4a97-b8cd-879d73b3273f">
      <UserInfo>
        <DisplayName>Alexander Büsser</DisplayName>
        <AccountId>107</AccountId>
        <AccountType/>
      </UserInfo>
      <UserInfo>
        <DisplayName>Moritz Freidank</DisplayName>
        <AccountId>144</AccountId>
        <AccountType/>
      </UserInfo>
      <UserInfo>
        <DisplayName>Raphael Sgier</DisplayName>
        <AccountId>156</AccountId>
        <AccountType/>
      </UserInfo>
      <UserInfo>
        <DisplayName>Antonio Olivieri</DisplayName>
        <AccountId>59</AccountId>
        <AccountType/>
      </UserInfo>
      <UserInfo>
        <DisplayName>Christophe Segalini</DisplayName>
        <AccountId>77</AccountId>
        <AccountType/>
      </UserInfo>
      <UserInfo>
        <DisplayName>Orestis Briasoulis</DisplayName>
        <AccountId>161</AccountId>
        <AccountType/>
      </UserInfo>
      <UserInfo>
        <DisplayName>Elaine Liu</DisplayName>
        <AccountId>125</AccountId>
        <AccountType/>
      </UserInfo>
      <UserInfo>
        <DisplayName>Paul Saskin</DisplayName>
        <AccountId>85</AccountId>
        <AccountType/>
      </UserInfo>
    </SharedWithUser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4ABDAA3C6C78479F5DA197159B6355" ma:contentTypeVersion="15" ma:contentTypeDescription="Create a new document." ma:contentTypeScope="" ma:versionID="a058e42eac4cedebc3554d38b868bb01">
  <xsd:schema xmlns:xsd="http://www.w3.org/2001/XMLSchema" xmlns:xs="http://www.w3.org/2001/XMLSchema" xmlns:p="http://schemas.microsoft.com/office/2006/metadata/properties" xmlns:ns2="1c8b7464-ebef-4cdf-94f2-8ce01c5f883e" xmlns:ns3="b50ad84b-17df-4a97-b8cd-879d73b3273f" targetNamespace="http://schemas.microsoft.com/office/2006/metadata/properties" ma:root="true" ma:fieldsID="2aefd86e0cd4c3b8930f020791a95d9e" ns2:_="" ns3:_="">
    <xsd:import namespace="1c8b7464-ebef-4cdf-94f2-8ce01c5f883e"/>
    <xsd:import namespace="b50ad84b-17df-4a97-b8cd-879d73b3273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LengthInSecond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8b7464-ebef-4cdf-94f2-8ce01c5f88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0ad84b-17df-4a97-b8cd-879d73b3273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Bea18</b:Tag>
    <b:SourceType>Misc</b:SourceType>
    <b:Guid>{BC41D51E-419D-4B45-A6A6-C6C3FD1404AB}</b:Guid>
    <b:Title>Clinical concept embeddings learned from massive sources of multimodal medical data</b:Title>
    <b:Year>2018</b:Year>
    <b:Author>
      <b:Author>
        <b:NameList>
          <b:Person>
            <b:Last>Beam</b:Last>
            <b:Middle>L</b:Middle>
            <b:First>Andrew</b:First>
          </b:Person>
          <b:Person>
            <b:Last>Kompa</b:Last>
            <b:First>Benjamin</b:First>
          </b:Person>
          <b:Person>
            <b:Last>Schmaltz</b:Last>
            <b:First>Allen </b:First>
          </b:Person>
          <b:Person>
            <b:Last>Fried</b:Last>
            <b:First>Inbar</b:First>
          </b:Person>
          <b:Person>
            <b:Last>Weber</b:Last>
            <b:First>Griffin</b:First>
          </b:Person>
          <b:Person>
            <b:Last>Palmer</b:Last>
            <b:Middle>P</b:Middle>
            <b:First>Nathan</b:First>
          </b:Person>
          <b:Person>
            <b:Last>Shi</b:Last>
            <b:First>Xu</b:First>
          </b:Person>
          <b:Person>
            <b:Last>Cai</b:Last>
            <b:First>Tianxi</b:First>
          </b:Person>
          <b:Person>
            <b:Last>Kohane</b:Last>
            <b:Middle>S</b:Middle>
            <b:First>Isaac</b:First>
          </b:Person>
        </b:NameList>
      </b:Author>
    </b:Author>
    <b:RefOrder>2</b:RefOrder>
  </b:Source>
  <b:Source>
    <b:Tag>Aki19</b:Tag>
    <b:SourceType>ConferenceProceedings</b:SourceType>
    <b:Guid>{DE627518-EA0D-47B8-8CB9-4D33C32C59D7}</b:Guid>
    <b:Title>Optuna: A next-generation hyperparameter optimization framework</b:Title>
    <b:Year>2019</b:Year>
    <b:City>Anchorage AK USA</b:City>
    <b:JournalName>KDD '19: Proceedings of the 25th ACM SIGKDD International Conference on Knowledge Discovery &amp; Data Mining</b:JournalName>
    <b:Pages>2623–2631</b:Pages>
    <b:Author>
      <b:Author>
        <b:NameList>
          <b:Person>
            <b:Last>Akiba</b:Last>
            <b:First>Takuya</b:First>
          </b:Person>
          <b:Person>
            <b:Last>Sano</b:Last>
            <b:First>Shotaro</b:First>
          </b:Person>
          <b:Person>
            <b:Last>Yanase</b:Last>
            <b:First>Toshihiko</b:First>
          </b:Person>
          <b:Person>
            <b:Last>Ohta</b:Last>
            <b:First>Takeru</b:First>
          </b:Person>
          <b:Person>
            <b:Last>Koyama</b:Last>
            <b:First>Masanori</b:First>
          </b:Person>
        </b:NameList>
      </b:Author>
    </b:Author>
    <b:ConferenceName>KDD '19: Proceedings of the 25th ACM SIGKDD International Conference on Knowledge Discovery &amp; Data Mining</b:ConferenceName>
    <b:RefOrder>1</b:RefOrder>
  </b:Source>
</b:Sources>
</file>

<file path=customXml/itemProps1.xml><?xml version="1.0" encoding="utf-8"?>
<ds:datastoreItem xmlns:ds="http://schemas.openxmlformats.org/officeDocument/2006/customXml" ds:itemID="{39D36394-2B04-4344-A8C6-9B4541CEE02D}">
  <ds:schemaRefs>
    <ds:schemaRef ds:uri="http://schemas.microsoft.com/office/2006/documentManagement/types"/>
    <ds:schemaRef ds:uri="http://purl.org/dc/elements/1.1/"/>
    <ds:schemaRef ds:uri="http://purl.org/dc/terms/"/>
    <ds:schemaRef ds:uri="http://purl.org/dc/dcmitype/"/>
    <ds:schemaRef ds:uri="http://www.w3.org/XML/1998/namespace"/>
    <ds:schemaRef ds:uri="b50ad84b-17df-4a97-b8cd-879d73b3273f"/>
    <ds:schemaRef ds:uri="http://schemas.microsoft.com/office/infopath/2007/PartnerControls"/>
    <ds:schemaRef ds:uri="http://schemas.openxmlformats.org/package/2006/metadata/core-properties"/>
    <ds:schemaRef ds:uri="1c8b7464-ebef-4cdf-94f2-8ce01c5f883e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D0C613F5-9ECF-44FE-98DB-96DE738AC6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8b7464-ebef-4cdf-94f2-8ce01c5f883e"/>
    <ds:schemaRef ds:uri="b50ad84b-17df-4a97-b8cd-879d73b327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56DCE14-4452-4FC4-9777-93CA01BEBB0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920B967-7E3F-43DC-BFF3-FACBCCA4C09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6cfb400-ab12-485f-8c0c-dca5fe3c2fdd}" enabled="0" method="" siteId="{76cfb400-ab12-485f-8c0c-dca5fe3c2fdd}" removed="1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enato Durrer</dc:creator>
  <keywords/>
  <dc:description/>
  <lastModifiedBy>Alexander Büsser</lastModifiedBy>
  <revision>7</revision>
  <dcterms:created xsi:type="dcterms:W3CDTF">2023-09-12T10:32:00.0000000Z</dcterms:created>
  <dcterms:modified xsi:type="dcterms:W3CDTF">2024-08-22T17:25:02.014167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4ABDAA3C6C78479F5DA197159B6355</vt:lpwstr>
  </property>
  <property fmtid="{D5CDD505-2E9C-101B-9397-08002B2CF9AE}" pid="3" name="MediaServiceImageTags">
    <vt:lpwstr/>
  </property>
</Properties>
</file>